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CA41" w14:textId="7F037F58" w:rsidR="00401D94" w:rsidRDefault="00401D94" w:rsidP="008048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7DAA">
        <w:rPr>
          <w:rFonts w:ascii="Times New Roman" w:hAnsi="Times New Roman" w:cs="Times New Roman" w:hint="eastAsia"/>
          <w:b/>
          <w:bCs/>
          <w:sz w:val="24"/>
          <w:szCs w:val="24"/>
        </w:rPr>
        <w:t>Supplementary Legend</w:t>
      </w:r>
    </w:p>
    <w:p w14:paraId="44393C51" w14:textId="77777777" w:rsidR="005A7DAA" w:rsidRPr="005A7DAA" w:rsidRDefault="005A7DAA" w:rsidP="008048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55500" w14:textId="583957C5" w:rsidR="003669A0" w:rsidRPr="00F05909" w:rsidRDefault="003B0A53" w:rsidP="008048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122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7581F" w:rsidRPr="00A312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04C2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01176" w:rsidRPr="0017581F">
        <w:rPr>
          <w:rFonts w:ascii="Times New Roman" w:hAnsi="Times New Roman" w:cs="Times New Roman"/>
          <w:sz w:val="24"/>
          <w:szCs w:val="24"/>
        </w:rPr>
        <w:t xml:space="preserve">Clinical information and cytogenetic data </w:t>
      </w:r>
      <w:r w:rsidR="0017581F" w:rsidRPr="0017581F">
        <w:rPr>
          <w:rFonts w:ascii="Times New Roman" w:hAnsi="Times New Roman" w:cs="Times New Roman"/>
          <w:sz w:val="24"/>
          <w:szCs w:val="24"/>
        </w:rPr>
        <w:t xml:space="preserve">for </w:t>
      </w:r>
      <w:r w:rsidR="00301176" w:rsidRPr="0017581F">
        <w:rPr>
          <w:rFonts w:ascii="Times New Roman" w:hAnsi="Times New Roman" w:cs="Times New Roman"/>
          <w:sz w:val="24"/>
          <w:szCs w:val="24"/>
        </w:rPr>
        <w:t>five patients with mantle cell lymphoma subjected to phosphorylated RSK2</w:t>
      </w:r>
      <w:r w:rsidR="00301176" w:rsidRPr="005B6286">
        <w:rPr>
          <w:rFonts w:ascii="Times New Roman" w:hAnsi="Times New Roman" w:cs="Times New Roman"/>
          <w:sz w:val="24"/>
          <w:szCs w:val="24"/>
          <w:vertAlign w:val="superscript"/>
        </w:rPr>
        <w:t>Ser227</w:t>
      </w:r>
      <w:r w:rsidR="00301176" w:rsidRPr="0017581F">
        <w:rPr>
          <w:rFonts w:ascii="Times New Roman" w:hAnsi="Times New Roman" w:cs="Times New Roman"/>
          <w:sz w:val="24"/>
          <w:szCs w:val="24"/>
        </w:rPr>
        <w:t xml:space="preserve"> immunohistochemical (IHC) staining.</w:t>
      </w:r>
    </w:p>
    <w:p w14:paraId="4DB3001C" w14:textId="77777777" w:rsidR="002F5C5B" w:rsidRPr="00B156A8" w:rsidRDefault="002F5C5B" w:rsidP="00804874">
      <w:pPr>
        <w:spacing w:line="480" w:lineRule="auto"/>
        <w:rPr>
          <w:rFonts w:ascii="Times New Roman" w:hAnsi="Times New Roman" w:cs="Times New Roman"/>
          <w:sz w:val="36"/>
          <w:szCs w:val="36"/>
        </w:rPr>
      </w:pPr>
    </w:p>
    <w:p w14:paraId="61C5EA2E" w14:textId="6D3B0B91" w:rsidR="006D649E" w:rsidRPr="00B156A8" w:rsidRDefault="006D649E" w:rsidP="0080487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156A8">
        <w:rPr>
          <w:rFonts w:ascii="Times New Roman" w:hAnsi="Times New Roman"/>
          <w:b/>
          <w:sz w:val="24"/>
          <w:szCs w:val="24"/>
        </w:rPr>
        <w:t>Supplementary Table 2.</w:t>
      </w:r>
      <w:r w:rsidR="00B904C2">
        <w:rPr>
          <w:rFonts w:ascii="Times New Roman" w:hAnsi="Times New Roman"/>
          <w:b/>
          <w:sz w:val="24"/>
          <w:szCs w:val="24"/>
        </w:rPr>
        <w:tab/>
      </w:r>
      <w:r w:rsidRPr="00B156A8">
        <w:rPr>
          <w:rFonts w:ascii="Times New Roman" w:hAnsi="Times New Roman"/>
          <w:bCs/>
          <w:sz w:val="24"/>
          <w:szCs w:val="24"/>
        </w:rPr>
        <w:t>Chromosomal features of MCL-derived cell lines</w:t>
      </w:r>
      <w:r w:rsidR="005E740B">
        <w:rPr>
          <w:rFonts w:ascii="Times New Roman" w:hAnsi="Times New Roman"/>
          <w:bCs/>
          <w:sz w:val="24"/>
          <w:szCs w:val="24"/>
        </w:rPr>
        <w:t xml:space="preserve"> utilized in this study.</w:t>
      </w:r>
    </w:p>
    <w:p w14:paraId="3951C214" w14:textId="77777777" w:rsidR="006D649E" w:rsidRPr="00B156A8" w:rsidRDefault="006D649E" w:rsidP="00804874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6C595476" w14:textId="0D37B157" w:rsidR="003669A0" w:rsidRPr="0017581F" w:rsidRDefault="00301176" w:rsidP="008048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2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42B0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7581F" w:rsidRPr="0017581F">
        <w:rPr>
          <w:rFonts w:ascii="Times New Roman" w:hAnsi="Times New Roman" w:cs="Times New Roman"/>
          <w:sz w:val="24"/>
          <w:szCs w:val="24"/>
        </w:rPr>
        <w:t>.</w:t>
      </w:r>
      <w:r w:rsidR="00B904C2">
        <w:rPr>
          <w:rFonts w:ascii="Times New Roman" w:hAnsi="Times New Roman" w:cs="Times New Roman"/>
          <w:sz w:val="24"/>
          <w:szCs w:val="24"/>
        </w:rPr>
        <w:tab/>
      </w:r>
      <w:r w:rsidR="00433FD2" w:rsidRPr="0017581F">
        <w:rPr>
          <w:rFonts w:ascii="Times New Roman" w:hAnsi="Times New Roman" w:cs="Times New Roman"/>
          <w:sz w:val="24"/>
          <w:szCs w:val="24"/>
        </w:rPr>
        <w:t>Primers utilized in quantitative RT-PCR.</w:t>
      </w:r>
    </w:p>
    <w:p w14:paraId="3A0A1267" w14:textId="77777777" w:rsidR="00433FD2" w:rsidRPr="00E42B0D" w:rsidRDefault="00433FD2" w:rsidP="008048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95257" w14:textId="77777777" w:rsidR="00F05909" w:rsidRDefault="00433FD2" w:rsidP="005A42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2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42B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7581F" w:rsidRPr="0017581F">
        <w:rPr>
          <w:rFonts w:ascii="Times New Roman" w:hAnsi="Times New Roman" w:cs="Times New Roman"/>
          <w:sz w:val="24"/>
          <w:szCs w:val="24"/>
        </w:rPr>
        <w:t>.</w:t>
      </w:r>
      <w:r w:rsidR="00B904C2">
        <w:rPr>
          <w:rFonts w:ascii="Times New Roman" w:hAnsi="Times New Roman" w:cs="Times New Roman"/>
          <w:sz w:val="24"/>
          <w:szCs w:val="24"/>
        </w:rPr>
        <w:tab/>
      </w:r>
      <w:r w:rsidR="00E60627">
        <w:rPr>
          <w:rFonts w:ascii="Times New Roman" w:hAnsi="Times New Roman" w:cs="Times New Roman"/>
          <w:sz w:val="24"/>
          <w:szCs w:val="24"/>
        </w:rPr>
        <w:t>Results of g</w:t>
      </w:r>
      <w:r w:rsidR="00234403" w:rsidRPr="0017581F">
        <w:rPr>
          <w:rFonts w:ascii="Times New Roman" w:hAnsi="Times New Roman" w:cs="Times New Roman"/>
          <w:sz w:val="24"/>
          <w:szCs w:val="24"/>
        </w:rPr>
        <w:t>ene express</w:t>
      </w:r>
      <w:r w:rsidR="00A15DEE" w:rsidRPr="0017581F">
        <w:rPr>
          <w:rFonts w:ascii="Times New Roman" w:hAnsi="Times New Roman" w:cs="Times New Roman"/>
          <w:sz w:val="24"/>
          <w:szCs w:val="24"/>
        </w:rPr>
        <w:t>i</w:t>
      </w:r>
      <w:r w:rsidR="00234403" w:rsidRPr="0017581F">
        <w:rPr>
          <w:rFonts w:ascii="Times New Roman" w:hAnsi="Times New Roman" w:cs="Times New Roman"/>
          <w:sz w:val="24"/>
          <w:szCs w:val="24"/>
        </w:rPr>
        <w:t>on profile</w:t>
      </w:r>
      <w:r w:rsidR="0017581F" w:rsidRPr="0017581F">
        <w:rPr>
          <w:rFonts w:ascii="Times New Roman" w:hAnsi="Times New Roman" w:cs="Times New Roman"/>
          <w:sz w:val="24"/>
          <w:szCs w:val="24"/>
        </w:rPr>
        <w:t>s</w:t>
      </w:r>
      <w:r w:rsidR="00234403" w:rsidRPr="0017581F">
        <w:rPr>
          <w:rFonts w:ascii="Times New Roman" w:hAnsi="Times New Roman" w:cs="Times New Roman"/>
          <w:sz w:val="24"/>
          <w:szCs w:val="24"/>
        </w:rPr>
        <w:t xml:space="preserve"> </w:t>
      </w:r>
      <w:r w:rsidR="00814231">
        <w:rPr>
          <w:rFonts w:ascii="Times New Roman" w:hAnsi="Times New Roman" w:cs="Times New Roman"/>
          <w:sz w:val="24"/>
          <w:szCs w:val="24"/>
        </w:rPr>
        <w:t>for</w:t>
      </w:r>
      <w:r w:rsidR="00814231" w:rsidRPr="0017581F">
        <w:rPr>
          <w:rFonts w:ascii="Times New Roman" w:hAnsi="Times New Roman" w:cs="Times New Roman"/>
          <w:sz w:val="24"/>
          <w:szCs w:val="24"/>
        </w:rPr>
        <w:t xml:space="preserve"> </w:t>
      </w:r>
      <w:r w:rsidR="00234403" w:rsidRPr="0017581F">
        <w:rPr>
          <w:rFonts w:ascii="Times New Roman" w:hAnsi="Times New Roman" w:cs="Times New Roman"/>
          <w:sz w:val="24"/>
          <w:szCs w:val="24"/>
        </w:rPr>
        <w:t>Jeko-1 and KPUM</w:t>
      </w:r>
      <w:r w:rsidR="000832E2" w:rsidRPr="0017581F">
        <w:rPr>
          <w:rFonts w:ascii="Times New Roman" w:hAnsi="Times New Roman" w:cs="Times New Roman"/>
          <w:sz w:val="24"/>
          <w:szCs w:val="24"/>
        </w:rPr>
        <w:t>-</w:t>
      </w:r>
      <w:r w:rsidR="00234403" w:rsidRPr="0017581F">
        <w:rPr>
          <w:rFonts w:ascii="Times New Roman" w:hAnsi="Times New Roman" w:cs="Times New Roman"/>
          <w:sz w:val="24"/>
          <w:szCs w:val="24"/>
        </w:rPr>
        <w:t>YY1 cells treated by BI-D1870</w:t>
      </w:r>
      <w:r w:rsidR="00621F94" w:rsidRPr="0017581F">
        <w:rPr>
          <w:rFonts w:ascii="Times New Roman" w:hAnsi="Times New Roman" w:cs="Times New Roman"/>
          <w:sz w:val="24"/>
          <w:szCs w:val="24"/>
        </w:rPr>
        <w:t>.</w:t>
      </w:r>
    </w:p>
    <w:p w14:paraId="29789AC9" w14:textId="77777777" w:rsidR="00F05909" w:rsidRDefault="00F05909" w:rsidP="005A42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20788" w14:textId="7E699B52" w:rsidR="002F6A28" w:rsidRPr="00F972B5" w:rsidRDefault="00F05909" w:rsidP="005A42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719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Pr="00677191">
        <w:rPr>
          <w:rFonts w:ascii="Times New Roman" w:hAnsi="Times New Roman" w:cs="Times New Roman"/>
          <w:b/>
          <w:bCs/>
          <w:sz w:val="24"/>
          <w:szCs w:val="24"/>
        </w:rPr>
        <w:t xml:space="preserve">Table 5. </w:t>
      </w:r>
      <w:r w:rsidR="00677191" w:rsidRPr="00677191">
        <w:rPr>
          <w:rFonts w:ascii="Times New Roman" w:hAnsi="Times New Roman" w:cs="Times New Roman"/>
          <w:sz w:val="24"/>
          <w:szCs w:val="24"/>
        </w:rPr>
        <w:t>Genes significantly modulated by BI-D1870 trea</w:t>
      </w:r>
      <w:r w:rsidR="00677191">
        <w:rPr>
          <w:rFonts w:ascii="Times New Roman" w:hAnsi="Times New Roman" w:cs="Times New Roman"/>
          <w:sz w:val="24"/>
          <w:szCs w:val="24"/>
        </w:rPr>
        <w:t>t</w:t>
      </w:r>
      <w:r w:rsidR="00677191" w:rsidRPr="00677191">
        <w:rPr>
          <w:rFonts w:ascii="Times New Roman" w:hAnsi="Times New Roman" w:cs="Times New Roman"/>
          <w:sz w:val="24"/>
          <w:szCs w:val="24"/>
        </w:rPr>
        <w:t>ment those are involved in interleukin-2-STAT5 signaling pathway in MCL cell lines</w:t>
      </w:r>
      <w:r w:rsidR="00E25231" w:rsidRPr="00F972B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F5767E" w:rsidRPr="00F972B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="00E25231" w:rsidRPr="00F972B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2F6A28" w:rsidRPr="00F972B5" w:rsidSect="00D94591"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1101E" w14:textId="77777777" w:rsidR="00A72926" w:rsidRDefault="00A72926" w:rsidP="00121B9B">
      <w:r>
        <w:separator/>
      </w:r>
    </w:p>
  </w:endnote>
  <w:endnote w:type="continuationSeparator" w:id="0">
    <w:p w14:paraId="4AD8C20F" w14:textId="77777777" w:rsidR="00A72926" w:rsidRDefault="00A72926" w:rsidP="0012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5097545"/>
      <w:docPartObj>
        <w:docPartGallery w:val="Page Numbers (Bottom of Page)"/>
        <w:docPartUnique/>
      </w:docPartObj>
    </w:sdtPr>
    <w:sdtEndPr/>
    <w:sdtContent>
      <w:p w14:paraId="24666E2A" w14:textId="0A7F39FE" w:rsidR="00CB4993" w:rsidRDefault="00CB4993" w:rsidP="0017581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4718">
          <w:rPr>
            <w:noProof/>
            <w:lang w:val="ja-JP"/>
          </w:rPr>
          <w:t>3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C795C" w14:textId="77777777" w:rsidR="00A72926" w:rsidRDefault="00A72926" w:rsidP="00121B9B">
      <w:r>
        <w:separator/>
      </w:r>
    </w:p>
  </w:footnote>
  <w:footnote w:type="continuationSeparator" w:id="0">
    <w:p w14:paraId="1B0DE661" w14:textId="77777777" w:rsidR="00A72926" w:rsidRDefault="00A72926" w:rsidP="00121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72657"/>
    <w:multiLevelType w:val="hybridMultilevel"/>
    <w:tmpl w:val="65CE2972"/>
    <w:lvl w:ilvl="0" w:tplc="483A39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DE6533"/>
    <w:multiLevelType w:val="hybridMultilevel"/>
    <w:tmpl w:val="0BA07752"/>
    <w:lvl w:ilvl="0" w:tplc="13FAB7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9553D8D"/>
    <w:multiLevelType w:val="hybridMultilevel"/>
    <w:tmpl w:val="C5AE5086"/>
    <w:lvl w:ilvl="0" w:tplc="6F5474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B3516E4"/>
    <w:multiLevelType w:val="hybridMultilevel"/>
    <w:tmpl w:val="AC805828"/>
    <w:lvl w:ilvl="0" w:tplc="137E3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0F80960"/>
    <w:multiLevelType w:val="hybridMultilevel"/>
    <w:tmpl w:val="9D02C9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F056395"/>
    <w:multiLevelType w:val="hybridMultilevel"/>
    <w:tmpl w:val="35324F5A"/>
    <w:lvl w:ilvl="0" w:tplc="960022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C580D75"/>
    <w:multiLevelType w:val="hybridMultilevel"/>
    <w:tmpl w:val="3BAA5564"/>
    <w:lvl w:ilvl="0" w:tplc="A12CB3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psswswyeazwce2wt6x990ne9pr0a2dwrpw&quot;&gt;My EndNote Library 2017 Aug&lt;record-ids&gt;&lt;item&gt;607&lt;/item&gt;&lt;/record-ids&gt;&lt;/item&gt;&lt;/Libraries&gt;"/>
  </w:docVars>
  <w:rsids>
    <w:rsidRoot w:val="001B4DB3"/>
    <w:rsid w:val="00000A5D"/>
    <w:rsid w:val="00000AFE"/>
    <w:rsid w:val="000019A3"/>
    <w:rsid w:val="0000256B"/>
    <w:rsid w:val="000029DC"/>
    <w:rsid w:val="00004DF3"/>
    <w:rsid w:val="00005194"/>
    <w:rsid w:val="00005C90"/>
    <w:rsid w:val="00006758"/>
    <w:rsid w:val="00006E94"/>
    <w:rsid w:val="000100DA"/>
    <w:rsid w:val="00011B06"/>
    <w:rsid w:val="00011DCC"/>
    <w:rsid w:val="00013274"/>
    <w:rsid w:val="00013356"/>
    <w:rsid w:val="00013D8E"/>
    <w:rsid w:val="00014CC7"/>
    <w:rsid w:val="00016492"/>
    <w:rsid w:val="00016D11"/>
    <w:rsid w:val="00016E09"/>
    <w:rsid w:val="00017AEB"/>
    <w:rsid w:val="00017BB6"/>
    <w:rsid w:val="00020146"/>
    <w:rsid w:val="000204DA"/>
    <w:rsid w:val="000210E9"/>
    <w:rsid w:val="00022C66"/>
    <w:rsid w:val="00022E08"/>
    <w:rsid w:val="00023ABE"/>
    <w:rsid w:val="000248E0"/>
    <w:rsid w:val="0002515F"/>
    <w:rsid w:val="00025BE7"/>
    <w:rsid w:val="000269E8"/>
    <w:rsid w:val="00026FCE"/>
    <w:rsid w:val="00027136"/>
    <w:rsid w:val="00027B5B"/>
    <w:rsid w:val="00027B78"/>
    <w:rsid w:val="00027DBB"/>
    <w:rsid w:val="00027DFA"/>
    <w:rsid w:val="00030548"/>
    <w:rsid w:val="0003081A"/>
    <w:rsid w:val="00031900"/>
    <w:rsid w:val="0003295F"/>
    <w:rsid w:val="00033260"/>
    <w:rsid w:val="000333A7"/>
    <w:rsid w:val="00033861"/>
    <w:rsid w:val="00033C1D"/>
    <w:rsid w:val="00035480"/>
    <w:rsid w:val="0003593D"/>
    <w:rsid w:val="00036C19"/>
    <w:rsid w:val="00036D6E"/>
    <w:rsid w:val="000374DC"/>
    <w:rsid w:val="000377CE"/>
    <w:rsid w:val="0004075A"/>
    <w:rsid w:val="00040F33"/>
    <w:rsid w:val="00041097"/>
    <w:rsid w:val="00042C53"/>
    <w:rsid w:val="000443F2"/>
    <w:rsid w:val="000446EB"/>
    <w:rsid w:val="00044D1A"/>
    <w:rsid w:val="0004528B"/>
    <w:rsid w:val="00045A1D"/>
    <w:rsid w:val="00046196"/>
    <w:rsid w:val="00046E25"/>
    <w:rsid w:val="00050290"/>
    <w:rsid w:val="000504EA"/>
    <w:rsid w:val="00050AEE"/>
    <w:rsid w:val="00051CF6"/>
    <w:rsid w:val="00051FFE"/>
    <w:rsid w:val="0005277E"/>
    <w:rsid w:val="000542EA"/>
    <w:rsid w:val="000552D7"/>
    <w:rsid w:val="00056CBC"/>
    <w:rsid w:val="00056D3E"/>
    <w:rsid w:val="000570E3"/>
    <w:rsid w:val="0005713B"/>
    <w:rsid w:val="00057BFF"/>
    <w:rsid w:val="0006076C"/>
    <w:rsid w:val="000618AC"/>
    <w:rsid w:val="00061ECE"/>
    <w:rsid w:val="000626CA"/>
    <w:rsid w:val="00062864"/>
    <w:rsid w:val="00064AD0"/>
    <w:rsid w:val="00064C45"/>
    <w:rsid w:val="0006549D"/>
    <w:rsid w:val="00065A2F"/>
    <w:rsid w:val="00065CCA"/>
    <w:rsid w:val="00065E18"/>
    <w:rsid w:val="00066C30"/>
    <w:rsid w:val="00067DFD"/>
    <w:rsid w:val="00071504"/>
    <w:rsid w:val="00071E8D"/>
    <w:rsid w:val="0007311D"/>
    <w:rsid w:val="00073A9E"/>
    <w:rsid w:val="00073D6D"/>
    <w:rsid w:val="00073DEB"/>
    <w:rsid w:val="00074D7B"/>
    <w:rsid w:val="00075909"/>
    <w:rsid w:val="00076076"/>
    <w:rsid w:val="00076456"/>
    <w:rsid w:val="000769D2"/>
    <w:rsid w:val="00080671"/>
    <w:rsid w:val="00080B2E"/>
    <w:rsid w:val="00080B7D"/>
    <w:rsid w:val="00080FDB"/>
    <w:rsid w:val="000828F7"/>
    <w:rsid w:val="000831EB"/>
    <w:rsid w:val="000832E2"/>
    <w:rsid w:val="00084C3A"/>
    <w:rsid w:val="000857AE"/>
    <w:rsid w:val="00085E9B"/>
    <w:rsid w:val="00085F7A"/>
    <w:rsid w:val="000861EA"/>
    <w:rsid w:val="00087296"/>
    <w:rsid w:val="000872DD"/>
    <w:rsid w:val="000909B0"/>
    <w:rsid w:val="00092285"/>
    <w:rsid w:val="00092344"/>
    <w:rsid w:val="000925DF"/>
    <w:rsid w:val="00092640"/>
    <w:rsid w:val="0009280B"/>
    <w:rsid w:val="00092933"/>
    <w:rsid w:val="000942D8"/>
    <w:rsid w:val="00094DF6"/>
    <w:rsid w:val="00094E75"/>
    <w:rsid w:val="00095B0C"/>
    <w:rsid w:val="00096067"/>
    <w:rsid w:val="00096102"/>
    <w:rsid w:val="00096D8A"/>
    <w:rsid w:val="000A0166"/>
    <w:rsid w:val="000A0931"/>
    <w:rsid w:val="000A17E0"/>
    <w:rsid w:val="000A2F5E"/>
    <w:rsid w:val="000A31A3"/>
    <w:rsid w:val="000A41A3"/>
    <w:rsid w:val="000A5C96"/>
    <w:rsid w:val="000A6409"/>
    <w:rsid w:val="000A647E"/>
    <w:rsid w:val="000A64CE"/>
    <w:rsid w:val="000A6E80"/>
    <w:rsid w:val="000B10DA"/>
    <w:rsid w:val="000B1176"/>
    <w:rsid w:val="000B148E"/>
    <w:rsid w:val="000B25F6"/>
    <w:rsid w:val="000B2E51"/>
    <w:rsid w:val="000B35E2"/>
    <w:rsid w:val="000B3F07"/>
    <w:rsid w:val="000B4357"/>
    <w:rsid w:val="000B4463"/>
    <w:rsid w:val="000B48D9"/>
    <w:rsid w:val="000B50E3"/>
    <w:rsid w:val="000B51B9"/>
    <w:rsid w:val="000B559E"/>
    <w:rsid w:val="000B709B"/>
    <w:rsid w:val="000B7BC9"/>
    <w:rsid w:val="000C024B"/>
    <w:rsid w:val="000C1F5E"/>
    <w:rsid w:val="000C34DC"/>
    <w:rsid w:val="000C3957"/>
    <w:rsid w:val="000C4B30"/>
    <w:rsid w:val="000C65DF"/>
    <w:rsid w:val="000C6BD3"/>
    <w:rsid w:val="000C7BCB"/>
    <w:rsid w:val="000D03D4"/>
    <w:rsid w:val="000D0AB4"/>
    <w:rsid w:val="000D15A8"/>
    <w:rsid w:val="000D2C3F"/>
    <w:rsid w:val="000D3C18"/>
    <w:rsid w:val="000D3F25"/>
    <w:rsid w:val="000D424F"/>
    <w:rsid w:val="000D4836"/>
    <w:rsid w:val="000D6934"/>
    <w:rsid w:val="000D73AB"/>
    <w:rsid w:val="000E13DE"/>
    <w:rsid w:val="000E1936"/>
    <w:rsid w:val="000E21EC"/>
    <w:rsid w:val="000E290E"/>
    <w:rsid w:val="000E308A"/>
    <w:rsid w:val="000E3647"/>
    <w:rsid w:val="000E4BE6"/>
    <w:rsid w:val="000E50C3"/>
    <w:rsid w:val="000E601B"/>
    <w:rsid w:val="000E6CD8"/>
    <w:rsid w:val="000E6F0B"/>
    <w:rsid w:val="000E6FAF"/>
    <w:rsid w:val="000F1E48"/>
    <w:rsid w:val="000F20EC"/>
    <w:rsid w:val="000F2331"/>
    <w:rsid w:val="000F243A"/>
    <w:rsid w:val="000F3129"/>
    <w:rsid w:val="000F3CEC"/>
    <w:rsid w:val="000F4F91"/>
    <w:rsid w:val="000F5263"/>
    <w:rsid w:val="000F5675"/>
    <w:rsid w:val="000F5A8D"/>
    <w:rsid w:val="000F5EAB"/>
    <w:rsid w:val="000F5FEE"/>
    <w:rsid w:val="000F6A2B"/>
    <w:rsid w:val="000F6C3B"/>
    <w:rsid w:val="000F7B10"/>
    <w:rsid w:val="00102766"/>
    <w:rsid w:val="00103B29"/>
    <w:rsid w:val="00104A7B"/>
    <w:rsid w:val="00105A1B"/>
    <w:rsid w:val="001069C1"/>
    <w:rsid w:val="00107EE4"/>
    <w:rsid w:val="00110617"/>
    <w:rsid w:val="001107B8"/>
    <w:rsid w:val="00110E3E"/>
    <w:rsid w:val="00113A0D"/>
    <w:rsid w:val="0011425B"/>
    <w:rsid w:val="00114E9A"/>
    <w:rsid w:val="00114F23"/>
    <w:rsid w:val="00115504"/>
    <w:rsid w:val="00115ECC"/>
    <w:rsid w:val="00116D98"/>
    <w:rsid w:val="0011727B"/>
    <w:rsid w:val="00117721"/>
    <w:rsid w:val="00120080"/>
    <w:rsid w:val="00120E17"/>
    <w:rsid w:val="00121191"/>
    <w:rsid w:val="00121B9B"/>
    <w:rsid w:val="0012529B"/>
    <w:rsid w:val="0012547A"/>
    <w:rsid w:val="00125A7B"/>
    <w:rsid w:val="001269AF"/>
    <w:rsid w:val="00126CC6"/>
    <w:rsid w:val="00126FEB"/>
    <w:rsid w:val="001275A0"/>
    <w:rsid w:val="001308BF"/>
    <w:rsid w:val="00131836"/>
    <w:rsid w:val="00132DCA"/>
    <w:rsid w:val="0013337C"/>
    <w:rsid w:val="00133D24"/>
    <w:rsid w:val="00133F64"/>
    <w:rsid w:val="001350DD"/>
    <w:rsid w:val="00136F7C"/>
    <w:rsid w:val="0013715E"/>
    <w:rsid w:val="00137BC1"/>
    <w:rsid w:val="00140565"/>
    <w:rsid w:val="001414F3"/>
    <w:rsid w:val="00141D77"/>
    <w:rsid w:val="001460FE"/>
    <w:rsid w:val="00146F01"/>
    <w:rsid w:val="0014707B"/>
    <w:rsid w:val="00147976"/>
    <w:rsid w:val="00147B74"/>
    <w:rsid w:val="001502EE"/>
    <w:rsid w:val="00150FB1"/>
    <w:rsid w:val="0015111B"/>
    <w:rsid w:val="00151359"/>
    <w:rsid w:val="00152747"/>
    <w:rsid w:val="0015287D"/>
    <w:rsid w:val="00153A20"/>
    <w:rsid w:val="00153E93"/>
    <w:rsid w:val="00155D5B"/>
    <w:rsid w:val="0015722F"/>
    <w:rsid w:val="00161251"/>
    <w:rsid w:val="001635F4"/>
    <w:rsid w:val="00164A82"/>
    <w:rsid w:val="00165EC6"/>
    <w:rsid w:val="0016732C"/>
    <w:rsid w:val="001678E1"/>
    <w:rsid w:val="001704D9"/>
    <w:rsid w:val="0017083B"/>
    <w:rsid w:val="001717B2"/>
    <w:rsid w:val="00171931"/>
    <w:rsid w:val="00172EB0"/>
    <w:rsid w:val="00172F49"/>
    <w:rsid w:val="0017365E"/>
    <w:rsid w:val="001740A7"/>
    <w:rsid w:val="001746DB"/>
    <w:rsid w:val="0017581F"/>
    <w:rsid w:val="00176264"/>
    <w:rsid w:val="00176D67"/>
    <w:rsid w:val="00177609"/>
    <w:rsid w:val="001801DF"/>
    <w:rsid w:val="001808E7"/>
    <w:rsid w:val="0018206D"/>
    <w:rsid w:val="001826C1"/>
    <w:rsid w:val="00182F80"/>
    <w:rsid w:val="00183761"/>
    <w:rsid w:val="001841D8"/>
    <w:rsid w:val="00184694"/>
    <w:rsid w:val="0018502F"/>
    <w:rsid w:val="00185902"/>
    <w:rsid w:val="00185DAB"/>
    <w:rsid w:val="001861E3"/>
    <w:rsid w:val="00187784"/>
    <w:rsid w:val="00190B1F"/>
    <w:rsid w:val="001915D8"/>
    <w:rsid w:val="001919D9"/>
    <w:rsid w:val="0019252E"/>
    <w:rsid w:val="00193DA2"/>
    <w:rsid w:val="0019431B"/>
    <w:rsid w:val="00194A6E"/>
    <w:rsid w:val="00195108"/>
    <w:rsid w:val="001954C0"/>
    <w:rsid w:val="001955BF"/>
    <w:rsid w:val="00196911"/>
    <w:rsid w:val="00197C86"/>
    <w:rsid w:val="001A00CA"/>
    <w:rsid w:val="001A00D4"/>
    <w:rsid w:val="001A2C24"/>
    <w:rsid w:val="001A3CE4"/>
    <w:rsid w:val="001A4E6C"/>
    <w:rsid w:val="001A538F"/>
    <w:rsid w:val="001A6145"/>
    <w:rsid w:val="001A7E20"/>
    <w:rsid w:val="001B08B2"/>
    <w:rsid w:val="001B0CBF"/>
    <w:rsid w:val="001B109A"/>
    <w:rsid w:val="001B1651"/>
    <w:rsid w:val="001B1CB2"/>
    <w:rsid w:val="001B1F07"/>
    <w:rsid w:val="001B2262"/>
    <w:rsid w:val="001B47BA"/>
    <w:rsid w:val="001B4C73"/>
    <w:rsid w:val="001B4DB3"/>
    <w:rsid w:val="001B62E6"/>
    <w:rsid w:val="001B77D7"/>
    <w:rsid w:val="001C3500"/>
    <w:rsid w:val="001C3CE6"/>
    <w:rsid w:val="001C45C7"/>
    <w:rsid w:val="001C4692"/>
    <w:rsid w:val="001C50E7"/>
    <w:rsid w:val="001C55A1"/>
    <w:rsid w:val="001C57C7"/>
    <w:rsid w:val="001C6019"/>
    <w:rsid w:val="001D00EC"/>
    <w:rsid w:val="001D0494"/>
    <w:rsid w:val="001D0F4F"/>
    <w:rsid w:val="001D1128"/>
    <w:rsid w:val="001D11B5"/>
    <w:rsid w:val="001D2595"/>
    <w:rsid w:val="001D2846"/>
    <w:rsid w:val="001D30FB"/>
    <w:rsid w:val="001D40F1"/>
    <w:rsid w:val="001D4A37"/>
    <w:rsid w:val="001D5498"/>
    <w:rsid w:val="001D6A90"/>
    <w:rsid w:val="001D756F"/>
    <w:rsid w:val="001E4890"/>
    <w:rsid w:val="001E4A56"/>
    <w:rsid w:val="001E50BE"/>
    <w:rsid w:val="001E539E"/>
    <w:rsid w:val="001E567B"/>
    <w:rsid w:val="001E6C42"/>
    <w:rsid w:val="001E6C87"/>
    <w:rsid w:val="001F183D"/>
    <w:rsid w:val="001F1996"/>
    <w:rsid w:val="001F1DF3"/>
    <w:rsid w:val="001F3200"/>
    <w:rsid w:val="001F3FD1"/>
    <w:rsid w:val="001F43BC"/>
    <w:rsid w:val="001F488A"/>
    <w:rsid w:val="001F5586"/>
    <w:rsid w:val="001F5795"/>
    <w:rsid w:val="001F6596"/>
    <w:rsid w:val="001F7B6C"/>
    <w:rsid w:val="001F7C43"/>
    <w:rsid w:val="00200A85"/>
    <w:rsid w:val="00203263"/>
    <w:rsid w:val="00203BF7"/>
    <w:rsid w:val="002043B1"/>
    <w:rsid w:val="002052A6"/>
    <w:rsid w:val="002053D4"/>
    <w:rsid w:val="00206535"/>
    <w:rsid w:val="00207D9D"/>
    <w:rsid w:val="00210F1A"/>
    <w:rsid w:val="002137CB"/>
    <w:rsid w:val="0021502C"/>
    <w:rsid w:val="0021502E"/>
    <w:rsid w:val="0021530D"/>
    <w:rsid w:val="00215906"/>
    <w:rsid w:val="00216E76"/>
    <w:rsid w:val="002171D9"/>
    <w:rsid w:val="0022081D"/>
    <w:rsid w:val="0022083C"/>
    <w:rsid w:val="002210C6"/>
    <w:rsid w:val="0022116F"/>
    <w:rsid w:val="002213E3"/>
    <w:rsid w:val="00222A13"/>
    <w:rsid w:val="00223699"/>
    <w:rsid w:val="00223726"/>
    <w:rsid w:val="0022374C"/>
    <w:rsid w:val="00223A85"/>
    <w:rsid w:val="00223AE8"/>
    <w:rsid w:val="00223C2B"/>
    <w:rsid w:val="00225AF6"/>
    <w:rsid w:val="00227FA3"/>
    <w:rsid w:val="00231E4E"/>
    <w:rsid w:val="002324F0"/>
    <w:rsid w:val="00232AA2"/>
    <w:rsid w:val="00234197"/>
    <w:rsid w:val="00234403"/>
    <w:rsid w:val="00235A4F"/>
    <w:rsid w:val="00236287"/>
    <w:rsid w:val="0023666A"/>
    <w:rsid w:val="00237F06"/>
    <w:rsid w:val="00240A93"/>
    <w:rsid w:val="00241F84"/>
    <w:rsid w:val="00242382"/>
    <w:rsid w:val="002427E9"/>
    <w:rsid w:val="002448F8"/>
    <w:rsid w:val="002451C2"/>
    <w:rsid w:val="0024548A"/>
    <w:rsid w:val="002460CB"/>
    <w:rsid w:val="0024721C"/>
    <w:rsid w:val="00250875"/>
    <w:rsid w:val="00250BAC"/>
    <w:rsid w:val="00251045"/>
    <w:rsid w:val="00251C65"/>
    <w:rsid w:val="002521FC"/>
    <w:rsid w:val="00254396"/>
    <w:rsid w:val="00254BEA"/>
    <w:rsid w:val="00255725"/>
    <w:rsid w:val="00256EF9"/>
    <w:rsid w:val="00257786"/>
    <w:rsid w:val="002600EF"/>
    <w:rsid w:val="002610A3"/>
    <w:rsid w:val="00262C4C"/>
    <w:rsid w:val="00262D6C"/>
    <w:rsid w:val="00264D25"/>
    <w:rsid w:val="002659AB"/>
    <w:rsid w:val="00267472"/>
    <w:rsid w:val="00267943"/>
    <w:rsid w:val="002703A5"/>
    <w:rsid w:val="00271ED9"/>
    <w:rsid w:val="00272965"/>
    <w:rsid w:val="00272966"/>
    <w:rsid w:val="002733AE"/>
    <w:rsid w:val="002737E5"/>
    <w:rsid w:val="00273A29"/>
    <w:rsid w:val="00274E2E"/>
    <w:rsid w:val="00276041"/>
    <w:rsid w:val="00276ADC"/>
    <w:rsid w:val="002775D5"/>
    <w:rsid w:val="00280C90"/>
    <w:rsid w:val="002821F2"/>
    <w:rsid w:val="00282E5F"/>
    <w:rsid w:val="00283031"/>
    <w:rsid w:val="002835B8"/>
    <w:rsid w:val="00284EC5"/>
    <w:rsid w:val="00285DD9"/>
    <w:rsid w:val="002907B1"/>
    <w:rsid w:val="00290944"/>
    <w:rsid w:val="00291173"/>
    <w:rsid w:val="002923E2"/>
    <w:rsid w:val="00292994"/>
    <w:rsid w:val="00292A51"/>
    <w:rsid w:val="00292B0F"/>
    <w:rsid w:val="002930B3"/>
    <w:rsid w:val="002935C5"/>
    <w:rsid w:val="00293F25"/>
    <w:rsid w:val="0029402A"/>
    <w:rsid w:val="00294CA7"/>
    <w:rsid w:val="00294E99"/>
    <w:rsid w:val="00295A8C"/>
    <w:rsid w:val="00297108"/>
    <w:rsid w:val="00297531"/>
    <w:rsid w:val="002A086B"/>
    <w:rsid w:val="002A08DE"/>
    <w:rsid w:val="002A0C71"/>
    <w:rsid w:val="002A2955"/>
    <w:rsid w:val="002A32B9"/>
    <w:rsid w:val="002A46C9"/>
    <w:rsid w:val="002A4ACD"/>
    <w:rsid w:val="002A5291"/>
    <w:rsid w:val="002A5B9D"/>
    <w:rsid w:val="002A6610"/>
    <w:rsid w:val="002A6F41"/>
    <w:rsid w:val="002B026B"/>
    <w:rsid w:val="002B099B"/>
    <w:rsid w:val="002B0AD6"/>
    <w:rsid w:val="002B1C08"/>
    <w:rsid w:val="002B257C"/>
    <w:rsid w:val="002B46B7"/>
    <w:rsid w:val="002B4D01"/>
    <w:rsid w:val="002B51F3"/>
    <w:rsid w:val="002B775A"/>
    <w:rsid w:val="002B7A49"/>
    <w:rsid w:val="002C1656"/>
    <w:rsid w:val="002C1CBF"/>
    <w:rsid w:val="002C2E11"/>
    <w:rsid w:val="002C3B7A"/>
    <w:rsid w:val="002C4238"/>
    <w:rsid w:val="002C4663"/>
    <w:rsid w:val="002C6585"/>
    <w:rsid w:val="002C7A90"/>
    <w:rsid w:val="002C7E62"/>
    <w:rsid w:val="002C7E84"/>
    <w:rsid w:val="002D0954"/>
    <w:rsid w:val="002D3AC1"/>
    <w:rsid w:val="002D49AD"/>
    <w:rsid w:val="002D53EA"/>
    <w:rsid w:val="002D67DD"/>
    <w:rsid w:val="002D7552"/>
    <w:rsid w:val="002E06FB"/>
    <w:rsid w:val="002E07EC"/>
    <w:rsid w:val="002E0D8B"/>
    <w:rsid w:val="002E168A"/>
    <w:rsid w:val="002E282D"/>
    <w:rsid w:val="002E3413"/>
    <w:rsid w:val="002E3E24"/>
    <w:rsid w:val="002E3EDB"/>
    <w:rsid w:val="002E53C3"/>
    <w:rsid w:val="002E5CBB"/>
    <w:rsid w:val="002E632E"/>
    <w:rsid w:val="002E6716"/>
    <w:rsid w:val="002E7B17"/>
    <w:rsid w:val="002F0669"/>
    <w:rsid w:val="002F06D5"/>
    <w:rsid w:val="002F0B84"/>
    <w:rsid w:val="002F1EF3"/>
    <w:rsid w:val="002F34DD"/>
    <w:rsid w:val="002F39F8"/>
    <w:rsid w:val="002F3D40"/>
    <w:rsid w:val="002F3FD0"/>
    <w:rsid w:val="002F49C3"/>
    <w:rsid w:val="002F50EE"/>
    <w:rsid w:val="002F5C5B"/>
    <w:rsid w:val="002F6A28"/>
    <w:rsid w:val="002F71B0"/>
    <w:rsid w:val="002F73DE"/>
    <w:rsid w:val="00301176"/>
    <w:rsid w:val="00301DE6"/>
    <w:rsid w:val="003031D3"/>
    <w:rsid w:val="00304091"/>
    <w:rsid w:val="003040AF"/>
    <w:rsid w:val="003049EA"/>
    <w:rsid w:val="00305A17"/>
    <w:rsid w:val="003062A8"/>
    <w:rsid w:val="00307C78"/>
    <w:rsid w:val="00307D24"/>
    <w:rsid w:val="00310093"/>
    <w:rsid w:val="0031066F"/>
    <w:rsid w:val="003113BB"/>
    <w:rsid w:val="00311A89"/>
    <w:rsid w:val="00311DBF"/>
    <w:rsid w:val="003125FE"/>
    <w:rsid w:val="00312E64"/>
    <w:rsid w:val="0031365B"/>
    <w:rsid w:val="003151A4"/>
    <w:rsid w:val="00315642"/>
    <w:rsid w:val="00315878"/>
    <w:rsid w:val="00316367"/>
    <w:rsid w:val="00316FD1"/>
    <w:rsid w:val="00317224"/>
    <w:rsid w:val="003173F7"/>
    <w:rsid w:val="00317C5C"/>
    <w:rsid w:val="003212E1"/>
    <w:rsid w:val="00321BE6"/>
    <w:rsid w:val="00322005"/>
    <w:rsid w:val="0032239F"/>
    <w:rsid w:val="0032372D"/>
    <w:rsid w:val="00324563"/>
    <w:rsid w:val="00324F58"/>
    <w:rsid w:val="00325FAB"/>
    <w:rsid w:val="003268CE"/>
    <w:rsid w:val="00326ACD"/>
    <w:rsid w:val="00326F9F"/>
    <w:rsid w:val="0032751C"/>
    <w:rsid w:val="0033118F"/>
    <w:rsid w:val="0033127C"/>
    <w:rsid w:val="0033167E"/>
    <w:rsid w:val="00331B4B"/>
    <w:rsid w:val="00332660"/>
    <w:rsid w:val="003336D0"/>
    <w:rsid w:val="00334183"/>
    <w:rsid w:val="0033496A"/>
    <w:rsid w:val="00334FEE"/>
    <w:rsid w:val="00335568"/>
    <w:rsid w:val="00335C81"/>
    <w:rsid w:val="003360D8"/>
    <w:rsid w:val="003402FD"/>
    <w:rsid w:val="003411CD"/>
    <w:rsid w:val="003417AB"/>
    <w:rsid w:val="00343240"/>
    <w:rsid w:val="00344021"/>
    <w:rsid w:val="0034678E"/>
    <w:rsid w:val="00346851"/>
    <w:rsid w:val="00351317"/>
    <w:rsid w:val="00351FD0"/>
    <w:rsid w:val="003534B6"/>
    <w:rsid w:val="003538B4"/>
    <w:rsid w:val="00353B8E"/>
    <w:rsid w:val="00354055"/>
    <w:rsid w:val="00354C50"/>
    <w:rsid w:val="00354CAE"/>
    <w:rsid w:val="003559AA"/>
    <w:rsid w:val="00355BCC"/>
    <w:rsid w:val="00355F2D"/>
    <w:rsid w:val="00355F5A"/>
    <w:rsid w:val="003573AA"/>
    <w:rsid w:val="003577F7"/>
    <w:rsid w:val="00357D67"/>
    <w:rsid w:val="00361845"/>
    <w:rsid w:val="00361891"/>
    <w:rsid w:val="00361A51"/>
    <w:rsid w:val="003625DE"/>
    <w:rsid w:val="0036273E"/>
    <w:rsid w:val="0036303F"/>
    <w:rsid w:val="00363F92"/>
    <w:rsid w:val="0036429E"/>
    <w:rsid w:val="00364B52"/>
    <w:rsid w:val="00365F06"/>
    <w:rsid w:val="00366051"/>
    <w:rsid w:val="0036643E"/>
    <w:rsid w:val="003669A0"/>
    <w:rsid w:val="00367445"/>
    <w:rsid w:val="00367832"/>
    <w:rsid w:val="00367895"/>
    <w:rsid w:val="00367EB1"/>
    <w:rsid w:val="003716F4"/>
    <w:rsid w:val="003722C7"/>
    <w:rsid w:val="003725D5"/>
    <w:rsid w:val="00373822"/>
    <w:rsid w:val="00373BE8"/>
    <w:rsid w:val="003742C0"/>
    <w:rsid w:val="00374B15"/>
    <w:rsid w:val="003758D9"/>
    <w:rsid w:val="00375FC8"/>
    <w:rsid w:val="003760A3"/>
    <w:rsid w:val="003762E4"/>
    <w:rsid w:val="00376403"/>
    <w:rsid w:val="003770CB"/>
    <w:rsid w:val="00377917"/>
    <w:rsid w:val="0038035B"/>
    <w:rsid w:val="00381B13"/>
    <w:rsid w:val="003820EA"/>
    <w:rsid w:val="00382214"/>
    <w:rsid w:val="00382A16"/>
    <w:rsid w:val="00382DBF"/>
    <w:rsid w:val="003835B7"/>
    <w:rsid w:val="00383698"/>
    <w:rsid w:val="00384DF7"/>
    <w:rsid w:val="003854C3"/>
    <w:rsid w:val="00385AAD"/>
    <w:rsid w:val="00386F41"/>
    <w:rsid w:val="003877A3"/>
    <w:rsid w:val="00390BA3"/>
    <w:rsid w:val="00393D66"/>
    <w:rsid w:val="003949AE"/>
    <w:rsid w:val="00395036"/>
    <w:rsid w:val="0039515D"/>
    <w:rsid w:val="003962B0"/>
    <w:rsid w:val="003969CB"/>
    <w:rsid w:val="00396AB8"/>
    <w:rsid w:val="003A0234"/>
    <w:rsid w:val="003A0522"/>
    <w:rsid w:val="003A060C"/>
    <w:rsid w:val="003A0B25"/>
    <w:rsid w:val="003A20A5"/>
    <w:rsid w:val="003A47CD"/>
    <w:rsid w:val="003A4E37"/>
    <w:rsid w:val="003A6502"/>
    <w:rsid w:val="003A6965"/>
    <w:rsid w:val="003A75D1"/>
    <w:rsid w:val="003A7FCF"/>
    <w:rsid w:val="003B0872"/>
    <w:rsid w:val="003B0A53"/>
    <w:rsid w:val="003B1390"/>
    <w:rsid w:val="003B16B2"/>
    <w:rsid w:val="003B2563"/>
    <w:rsid w:val="003B34F6"/>
    <w:rsid w:val="003B39BF"/>
    <w:rsid w:val="003B3CC9"/>
    <w:rsid w:val="003B46FE"/>
    <w:rsid w:val="003B495C"/>
    <w:rsid w:val="003B5931"/>
    <w:rsid w:val="003C0CB9"/>
    <w:rsid w:val="003C1F9E"/>
    <w:rsid w:val="003C239E"/>
    <w:rsid w:val="003C26E0"/>
    <w:rsid w:val="003C64B3"/>
    <w:rsid w:val="003C7860"/>
    <w:rsid w:val="003D1E4C"/>
    <w:rsid w:val="003D3B13"/>
    <w:rsid w:val="003D3E11"/>
    <w:rsid w:val="003D3E2A"/>
    <w:rsid w:val="003D40E4"/>
    <w:rsid w:val="003D438B"/>
    <w:rsid w:val="003D46C9"/>
    <w:rsid w:val="003D4FE1"/>
    <w:rsid w:val="003D5085"/>
    <w:rsid w:val="003D6125"/>
    <w:rsid w:val="003D638D"/>
    <w:rsid w:val="003D6739"/>
    <w:rsid w:val="003D759A"/>
    <w:rsid w:val="003E0163"/>
    <w:rsid w:val="003E02D7"/>
    <w:rsid w:val="003E0A95"/>
    <w:rsid w:val="003E250A"/>
    <w:rsid w:val="003E307C"/>
    <w:rsid w:val="003E31E5"/>
    <w:rsid w:val="003E37D2"/>
    <w:rsid w:val="003E3B8C"/>
    <w:rsid w:val="003E3FBD"/>
    <w:rsid w:val="003E651A"/>
    <w:rsid w:val="003F05F0"/>
    <w:rsid w:val="003F0BF0"/>
    <w:rsid w:val="003F1068"/>
    <w:rsid w:val="003F11DE"/>
    <w:rsid w:val="003F12A7"/>
    <w:rsid w:val="003F36A5"/>
    <w:rsid w:val="003F38D1"/>
    <w:rsid w:val="003F4100"/>
    <w:rsid w:val="003F576F"/>
    <w:rsid w:val="003F5CF9"/>
    <w:rsid w:val="003F6674"/>
    <w:rsid w:val="003F704E"/>
    <w:rsid w:val="003F752B"/>
    <w:rsid w:val="00401797"/>
    <w:rsid w:val="00401971"/>
    <w:rsid w:val="00401CC1"/>
    <w:rsid w:val="00401D94"/>
    <w:rsid w:val="00403A07"/>
    <w:rsid w:val="0040499D"/>
    <w:rsid w:val="004055EC"/>
    <w:rsid w:val="00407EE3"/>
    <w:rsid w:val="004102C2"/>
    <w:rsid w:val="004111ED"/>
    <w:rsid w:val="0041128E"/>
    <w:rsid w:val="00411424"/>
    <w:rsid w:val="004114B3"/>
    <w:rsid w:val="00413114"/>
    <w:rsid w:val="004131B2"/>
    <w:rsid w:val="0041323D"/>
    <w:rsid w:val="0041429F"/>
    <w:rsid w:val="00414638"/>
    <w:rsid w:val="00415372"/>
    <w:rsid w:val="00417D0F"/>
    <w:rsid w:val="00420A07"/>
    <w:rsid w:val="0042168C"/>
    <w:rsid w:val="00421DCD"/>
    <w:rsid w:val="004221B4"/>
    <w:rsid w:val="00422BF0"/>
    <w:rsid w:val="004253D3"/>
    <w:rsid w:val="004259E6"/>
    <w:rsid w:val="00425CB0"/>
    <w:rsid w:val="004262E4"/>
    <w:rsid w:val="00426B65"/>
    <w:rsid w:val="0043099E"/>
    <w:rsid w:val="0043180B"/>
    <w:rsid w:val="004326CE"/>
    <w:rsid w:val="0043369B"/>
    <w:rsid w:val="00433FD2"/>
    <w:rsid w:val="0043400B"/>
    <w:rsid w:val="00434934"/>
    <w:rsid w:val="00434AA9"/>
    <w:rsid w:val="00435062"/>
    <w:rsid w:val="00436082"/>
    <w:rsid w:val="00436245"/>
    <w:rsid w:val="004419CA"/>
    <w:rsid w:val="00441C9E"/>
    <w:rsid w:val="00442927"/>
    <w:rsid w:val="00445044"/>
    <w:rsid w:val="00445ACD"/>
    <w:rsid w:val="004476A9"/>
    <w:rsid w:val="004477C1"/>
    <w:rsid w:val="00451087"/>
    <w:rsid w:val="004510B1"/>
    <w:rsid w:val="00451A77"/>
    <w:rsid w:val="00453BCE"/>
    <w:rsid w:val="00454925"/>
    <w:rsid w:val="00455334"/>
    <w:rsid w:val="0045545D"/>
    <w:rsid w:val="00455C16"/>
    <w:rsid w:val="00455D91"/>
    <w:rsid w:val="00455DBA"/>
    <w:rsid w:val="0045734E"/>
    <w:rsid w:val="00462229"/>
    <w:rsid w:val="00462DB8"/>
    <w:rsid w:val="004631E0"/>
    <w:rsid w:val="00463852"/>
    <w:rsid w:val="00464E60"/>
    <w:rsid w:val="00465199"/>
    <w:rsid w:val="004674C1"/>
    <w:rsid w:val="0046755A"/>
    <w:rsid w:val="00467BF7"/>
    <w:rsid w:val="00467CEC"/>
    <w:rsid w:val="00470ABC"/>
    <w:rsid w:val="004712B8"/>
    <w:rsid w:val="00472210"/>
    <w:rsid w:val="004724C0"/>
    <w:rsid w:val="0047355C"/>
    <w:rsid w:val="004749AF"/>
    <w:rsid w:val="004749CA"/>
    <w:rsid w:val="00474A24"/>
    <w:rsid w:val="00475C05"/>
    <w:rsid w:val="004769D4"/>
    <w:rsid w:val="004778CE"/>
    <w:rsid w:val="00480F4D"/>
    <w:rsid w:val="0048172E"/>
    <w:rsid w:val="00482F9F"/>
    <w:rsid w:val="00483A51"/>
    <w:rsid w:val="00484377"/>
    <w:rsid w:val="00486456"/>
    <w:rsid w:val="00486496"/>
    <w:rsid w:val="00486726"/>
    <w:rsid w:val="0048698B"/>
    <w:rsid w:val="00486D5D"/>
    <w:rsid w:val="00487EF4"/>
    <w:rsid w:val="0049047C"/>
    <w:rsid w:val="00490822"/>
    <w:rsid w:val="00491956"/>
    <w:rsid w:val="004929E0"/>
    <w:rsid w:val="0049360E"/>
    <w:rsid w:val="00493F54"/>
    <w:rsid w:val="00494525"/>
    <w:rsid w:val="00495057"/>
    <w:rsid w:val="004952ED"/>
    <w:rsid w:val="00495B5D"/>
    <w:rsid w:val="00496046"/>
    <w:rsid w:val="00496A5F"/>
    <w:rsid w:val="00496BD1"/>
    <w:rsid w:val="00497AD1"/>
    <w:rsid w:val="00497F7C"/>
    <w:rsid w:val="004A1CAA"/>
    <w:rsid w:val="004A1D0E"/>
    <w:rsid w:val="004A20C1"/>
    <w:rsid w:val="004A21F3"/>
    <w:rsid w:val="004A2638"/>
    <w:rsid w:val="004A27DD"/>
    <w:rsid w:val="004A2B35"/>
    <w:rsid w:val="004A3FE0"/>
    <w:rsid w:val="004A4511"/>
    <w:rsid w:val="004A46D9"/>
    <w:rsid w:val="004A60A1"/>
    <w:rsid w:val="004A64DB"/>
    <w:rsid w:val="004A7349"/>
    <w:rsid w:val="004A7475"/>
    <w:rsid w:val="004B06B9"/>
    <w:rsid w:val="004B0EE1"/>
    <w:rsid w:val="004B143E"/>
    <w:rsid w:val="004B1BB8"/>
    <w:rsid w:val="004B3FB7"/>
    <w:rsid w:val="004B400B"/>
    <w:rsid w:val="004B4909"/>
    <w:rsid w:val="004B59F4"/>
    <w:rsid w:val="004B60A9"/>
    <w:rsid w:val="004B61F2"/>
    <w:rsid w:val="004B62A0"/>
    <w:rsid w:val="004B6389"/>
    <w:rsid w:val="004B6E98"/>
    <w:rsid w:val="004B740B"/>
    <w:rsid w:val="004C019E"/>
    <w:rsid w:val="004C26D3"/>
    <w:rsid w:val="004C2928"/>
    <w:rsid w:val="004C3573"/>
    <w:rsid w:val="004C36AB"/>
    <w:rsid w:val="004C388F"/>
    <w:rsid w:val="004C5E10"/>
    <w:rsid w:val="004C6082"/>
    <w:rsid w:val="004C7D4E"/>
    <w:rsid w:val="004D01C1"/>
    <w:rsid w:val="004D0246"/>
    <w:rsid w:val="004D049B"/>
    <w:rsid w:val="004D11B8"/>
    <w:rsid w:val="004D11EB"/>
    <w:rsid w:val="004D1D57"/>
    <w:rsid w:val="004D20DA"/>
    <w:rsid w:val="004D23F3"/>
    <w:rsid w:val="004D3221"/>
    <w:rsid w:val="004D3488"/>
    <w:rsid w:val="004D3C6A"/>
    <w:rsid w:val="004D4B8A"/>
    <w:rsid w:val="004D4B8B"/>
    <w:rsid w:val="004D5B89"/>
    <w:rsid w:val="004D6876"/>
    <w:rsid w:val="004D7A89"/>
    <w:rsid w:val="004E0778"/>
    <w:rsid w:val="004E144C"/>
    <w:rsid w:val="004E178F"/>
    <w:rsid w:val="004E190F"/>
    <w:rsid w:val="004E2CC0"/>
    <w:rsid w:val="004E3764"/>
    <w:rsid w:val="004E5009"/>
    <w:rsid w:val="004E5550"/>
    <w:rsid w:val="004E55AA"/>
    <w:rsid w:val="004E6065"/>
    <w:rsid w:val="004E69A0"/>
    <w:rsid w:val="004E6A0D"/>
    <w:rsid w:val="004E7117"/>
    <w:rsid w:val="004E763A"/>
    <w:rsid w:val="004F1F90"/>
    <w:rsid w:val="004F2406"/>
    <w:rsid w:val="004F26A5"/>
    <w:rsid w:val="004F2A30"/>
    <w:rsid w:val="004F342C"/>
    <w:rsid w:val="004F369D"/>
    <w:rsid w:val="004F3749"/>
    <w:rsid w:val="004F4BEA"/>
    <w:rsid w:val="004F5139"/>
    <w:rsid w:val="004F5C4A"/>
    <w:rsid w:val="00500D4D"/>
    <w:rsid w:val="005010DF"/>
    <w:rsid w:val="0050166A"/>
    <w:rsid w:val="00502AAF"/>
    <w:rsid w:val="005031E2"/>
    <w:rsid w:val="0050323D"/>
    <w:rsid w:val="00504195"/>
    <w:rsid w:val="005056D9"/>
    <w:rsid w:val="00505F70"/>
    <w:rsid w:val="00506132"/>
    <w:rsid w:val="00506BBE"/>
    <w:rsid w:val="0051094B"/>
    <w:rsid w:val="005110A4"/>
    <w:rsid w:val="0051122E"/>
    <w:rsid w:val="00512461"/>
    <w:rsid w:val="00512A2F"/>
    <w:rsid w:val="00512A56"/>
    <w:rsid w:val="00513460"/>
    <w:rsid w:val="005146D8"/>
    <w:rsid w:val="00514B6C"/>
    <w:rsid w:val="0051695C"/>
    <w:rsid w:val="00516AFA"/>
    <w:rsid w:val="00517095"/>
    <w:rsid w:val="00517149"/>
    <w:rsid w:val="0052138B"/>
    <w:rsid w:val="005222FF"/>
    <w:rsid w:val="005226BE"/>
    <w:rsid w:val="00523DD1"/>
    <w:rsid w:val="005247DA"/>
    <w:rsid w:val="00525174"/>
    <w:rsid w:val="00525BD9"/>
    <w:rsid w:val="005262A3"/>
    <w:rsid w:val="0053175F"/>
    <w:rsid w:val="00532850"/>
    <w:rsid w:val="00532BF0"/>
    <w:rsid w:val="00532DF2"/>
    <w:rsid w:val="00533367"/>
    <w:rsid w:val="00533484"/>
    <w:rsid w:val="00534A09"/>
    <w:rsid w:val="00535652"/>
    <w:rsid w:val="00535DD5"/>
    <w:rsid w:val="00536554"/>
    <w:rsid w:val="00536837"/>
    <w:rsid w:val="00544587"/>
    <w:rsid w:val="005448E7"/>
    <w:rsid w:val="00544AA0"/>
    <w:rsid w:val="005457BD"/>
    <w:rsid w:val="00546D94"/>
    <w:rsid w:val="00551E55"/>
    <w:rsid w:val="0055212D"/>
    <w:rsid w:val="00552FFE"/>
    <w:rsid w:val="0055372B"/>
    <w:rsid w:val="005542E1"/>
    <w:rsid w:val="00554F17"/>
    <w:rsid w:val="005552BE"/>
    <w:rsid w:val="00555892"/>
    <w:rsid w:val="00556287"/>
    <w:rsid w:val="0055669C"/>
    <w:rsid w:val="00560262"/>
    <w:rsid w:val="005609D8"/>
    <w:rsid w:val="00561286"/>
    <w:rsid w:val="00562A13"/>
    <w:rsid w:val="005630E3"/>
    <w:rsid w:val="005639B8"/>
    <w:rsid w:val="00564C3A"/>
    <w:rsid w:val="00564E7D"/>
    <w:rsid w:val="0056570D"/>
    <w:rsid w:val="00566750"/>
    <w:rsid w:val="005667A2"/>
    <w:rsid w:val="005667E2"/>
    <w:rsid w:val="00570CAD"/>
    <w:rsid w:val="00570D67"/>
    <w:rsid w:val="00571615"/>
    <w:rsid w:val="00571975"/>
    <w:rsid w:val="005720A8"/>
    <w:rsid w:val="00572BD9"/>
    <w:rsid w:val="00573370"/>
    <w:rsid w:val="00573A15"/>
    <w:rsid w:val="00574437"/>
    <w:rsid w:val="0057669D"/>
    <w:rsid w:val="00576E25"/>
    <w:rsid w:val="0057780D"/>
    <w:rsid w:val="0058050E"/>
    <w:rsid w:val="005809FD"/>
    <w:rsid w:val="00580F31"/>
    <w:rsid w:val="00581087"/>
    <w:rsid w:val="005819F9"/>
    <w:rsid w:val="00581AA5"/>
    <w:rsid w:val="00582B83"/>
    <w:rsid w:val="00582E8C"/>
    <w:rsid w:val="0058384C"/>
    <w:rsid w:val="00583C38"/>
    <w:rsid w:val="00583DD1"/>
    <w:rsid w:val="00586BFD"/>
    <w:rsid w:val="00586CC9"/>
    <w:rsid w:val="00587082"/>
    <w:rsid w:val="0058729C"/>
    <w:rsid w:val="00590125"/>
    <w:rsid w:val="00590997"/>
    <w:rsid w:val="005918E4"/>
    <w:rsid w:val="00592A4A"/>
    <w:rsid w:val="00593093"/>
    <w:rsid w:val="005941A2"/>
    <w:rsid w:val="005943E7"/>
    <w:rsid w:val="005946A6"/>
    <w:rsid w:val="005949BE"/>
    <w:rsid w:val="00594E3E"/>
    <w:rsid w:val="00595088"/>
    <w:rsid w:val="00596381"/>
    <w:rsid w:val="00596756"/>
    <w:rsid w:val="00596764"/>
    <w:rsid w:val="005A0ED5"/>
    <w:rsid w:val="005A1957"/>
    <w:rsid w:val="005A32C0"/>
    <w:rsid w:val="005A42D3"/>
    <w:rsid w:val="005A67FB"/>
    <w:rsid w:val="005A6F34"/>
    <w:rsid w:val="005A79F4"/>
    <w:rsid w:val="005A7DAA"/>
    <w:rsid w:val="005B0993"/>
    <w:rsid w:val="005B0CF0"/>
    <w:rsid w:val="005B21D6"/>
    <w:rsid w:val="005B2599"/>
    <w:rsid w:val="005B277C"/>
    <w:rsid w:val="005B2AA3"/>
    <w:rsid w:val="005B30B3"/>
    <w:rsid w:val="005B3D8B"/>
    <w:rsid w:val="005B3FC6"/>
    <w:rsid w:val="005B4705"/>
    <w:rsid w:val="005B4A4A"/>
    <w:rsid w:val="005B5C4C"/>
    <w:rsid w:val="005B6011"/>
    <w:rsid w:val="005B6286"/>
    <w:rsid w:val="005B6697"/>
    <w:rsid w:val="005C08C2"/>
    <w:rsid w:val="005C0A3F"/>
    <w:rsid w:val="005C2FAD"/>
    <w:rsid w:val="005C3A3B"/>
    <w:rsid w:val="005C4A53"/>
    <w:rsid w:val="005C5655"/>
    <w:rsid w:val="005C719F"/>
    <w:rsid w:val="005C7AC9"/>
    <w:rsid w:val="005D105A"/>
    <w:rsid w:val="005D1423"/>
    <w:rsid w:val="005D24F3"/>
    <w:rsid w:val="005D44B9"/>
    <w:rsid w:val="005D4CBA"/>
    <w:rsid w:val="005D565E"/>
    <w:rsid w:val="005D5899"/>
    <w:rsid w:val="005D704F"/>
    <w:rsid w:val="005D7350"/>
    <w:rsid w:val="005D757C"/>
    <w:rsid w:val="005D7BDE"/>
    <w:rsid w:val="005D7C65"/>
    <w:rsid w:val="005D7DE1"/>
    <w:rsid w:val="005E0051"/>
    <w:rsid w:val="005E01AE"/>
    <w:rsid w:val="005E01F2"/>
    <w:rsid w:val="005E0623"/>
    <w:rsid w:val="005E0FE0"/>
    <w:rsid w:val="005E109F"/>
    <w:rsid w:val="005E125F"/>
    <w:rsid w:val="005E1B2E"/>
    <w:rsid w:val="005E1C98"/>
    <w:rsid w:val="005E236F"/>
    <w:rsid w:val="005E2795"/>
    <w:rsid w:val="005E27D3"/>
    <w:rsid w:val="005E3C99"/>
    <w:rsid w:val="005E4151"/>
    <w:rsid w:val="005E45EC"/>
    <w:rsid w:val="005E47BF"/>
    <w:rsid w:val="005E4A0A"/>
    <w:rsid w:val="005E5887"/>
    <w:rsid w:val="005E5DCD"/>
    <w:rsid w:val="005E5F8E"/>
    <w:rsid w:val="005E695C"/>
    <w:rsid w:val="005E740B"/>
    <w:rsid w:val="005E7C72"/>
    <w:rsid w:val="005F010D"/>
    <w:rsid w:val="005F267F"/>
    <w:rsid w:val="005F37EE"/>
    <w:rsid w:val="005F389F"/>
    <w:rsid w:val="005F3EEF"/>
    <w:rsid w:val="005F4DB6"/>
    <w:rsid w:val="005F5716"/>
    <w:rsid w:val="005F659D"/>
    <w:rsid w:val="005F6E4B"/>
    <w:rsid w:val="005F6FA3"/>
    <w:rsid w:val="006007B1"/>
    <w:rsid w:val="006011C8"/>
    <w:rsid w:val="006014D8"/>
    <w:rsid w:val="006022FA"/>
    <w:rsid w:val="00603244"/>
    <w:rsid w:val="006045CE"/>
    <w:rsid w:val="006046F3"/>
    <w:rsid w:val="006067AE"/>
    <w:rsid w:val="0060729D"/>
    <w:rsid w:val="00611412"/>
    <w:rsid w:val="0061247A"/>
    <w:rsid w:val="006128CB"/>
    <w:rsid w:val="00613F72"/>
    <w:rsid w:val="006145D9"/>
    <w:rsid w:val="00614C18"/>
    <w:rsid w:val="00615C28"/>
    <w:rsid w:val="00616130"/>
    <w:rsid w:val="006163FA"/>
    <w:rsid w:val="006166CD"/>
    <w:rsid w:val="00616A51"/>
    <w:rsid w:val="00616C8D"/>
    <w:rsid w:val="006172A6"/>
    <w:rsid w:val="006209D7"/>
    <w:rsid w:val="0062121B"/>
    <w:rsid w:val="00621F94"/>
    <w:rsid w:val="0062263B"/>
    <w:rsid w:val="00622ACA"/>
    <w:rsid w:val="00623137"/>
    <w:rsid w:val="006235D2"/>
    <w:rsid w:val="00624014"/>
    <w:rsid w:val="00626B70"/>
    <w:rsid w:val="00627373"/>
    <w:rsid w:val="006276C9"/>
    <w:rsid w:val="0063053E"/>
    <w:rsid w:val="0063090D"/>
    <w:rsid w:val="00632509"/>
    <w:rsid w:val="00633BDC"/>
    <w:rsid w:val="00634B74"/>
    <w:rsid w:val="00635176"/>
    <w:rsid w:val="00635C03"/>
    <w:rsid w:val="006361EF"/>
    <w:rsid w:val="0064254B"/>
    <w:rsid w:val="0064306D"/>
    <w:rsid w:val="0064372D"/>
    <w:rsid w:val="006439FF"/>
    <w:rsid w:val="00645A0F"/>
    <w:rsid w:val="00645CD7"/>
    <w:rsid w:val="006466A3"/>
    <w:rsid w:val="0064733A"/>
    <w:rsid w:val="00650384"/>
    <w:rsid w:val="00650638"/>
    <w:rsid w:val="00651258"/>
    <w:rsid w:val="00652023"/>
    <w:rsid w:val="006545B4"/>
    <w:rsid w:val="00654E1C"/>
    <w:rsid w:val="00654E30"/>
    <w:rsid w:val="00655055"/>
    <w:rsid w:val="00655A41"/>
    <w:rsid w:val="0065700C"/>
    <w:rsid w:val="006570B4"/>
    <w:rsid w:val="0065716D"/>
    <w:rsid w:val="00660E19"/>
    <w:rsid w:val="0066255D"/>
    <w:rsid w:val="00665A65"/>
    <w:rsid w:val="0066633A"/>
    <w:rsid w:val="0066680D"/>
    <w:rsid w:val="00667573"/>
    <w:rsid w:val="00670B13"/>
    <w:rsid w:val="00670C6A"/>
    <w:rsid w:val="00671130"/>
    <w:rsid w:val="00673342"/>
    <w:rsid w:val="006733CF"/>
    <w:rsid w:val="00673746"/>
    <w:rsid w:val="00673D3B"/>
    <w:rsid w:val="0067421F"/>
    <w:rsid w:val="006743BF"/>
    <w:rsid w:val="006745DA"/>
    <w:rsid w:val="0067498E"/>
    <w:rsid w:val="006768C6"/>
    <w:rsid w:val="00677191"/>
    <w:rsid w:val="006778AC"/>
    <w:rsid w:val="006778C4"/>
    <w:rsid w:val="00680099"/>
    <w:rsid w:val="006801BB"/>
    <w:rsid w:val="006806A2"/>
    <w:rsid w:val="00681663"/>
    <w:rsid w:val="00682D0D"/>
    <w:rsid w:val="006835D6"/>
    <w:rsid w:val="00684E41"/>
    <w:rsid w:val="00685E9E"/>
    <w:rsid w:val="006860AD"/>
    <w:rsid w:val="00686729"/>
    <w:rsid w:val="0068750E"/>
    <w:rsid w:val="0069010B"/>
    <w:rsid w:val="0069033B"/>
    <w:rsid w:val="00693777"/>
    <w:rsid w:val="00694802"/>
    <w:rsid w:val="0069783B"/>
    <w:rsid w:val="006A17EE"/>
    <w:rsid w:val="006A30EC"/>
    <w:rsid w:val="006A3DC2"/>
    <w:rsid w:val="006A4557"/>
    <w:rsid w:val="006A54E9"/>
    <w:rsid w:val="006A795C"/>
    <w:rsid w:val="006B2062"/>
    <w:rsid w:val="006B2FE9"/>
    <w:rsid w:val="006B34C9"/>
    <w:rsid w:val="006B3570"/>
    <w:rsid w:val="006B3AE6"/>
    <w:rsid w:val="006B3B96"/>
    <w:rsid w:val="006B40A3"/>
    <w:rsid w:val="006B40AB"/>
    <w:rsid w:val="006B4B7E"/>
    <w:rsid w:val="006B4D2D"/>
    <w:rsid w:val="006B5274"/>
    <w:rsid w:val="006B5C17"/>
    <w:rsid w:val="006B5D8A"/>
    <w:rsid w:val="006B76DB"/>
    <w:rsid w:val="006C100E"/>
    <w:rsid w:val="006C12AF"/>
    <w:rsid w:val="006C1632"/>
    <w:rsid w:val="006C1DEE"/>
    <w:rsid w:val="006C2286"/>
    <w:rsid w:val="006C2ACA"/>
    <w:rsid w:val="006C2EB8"/>
    <w:rsid w:val="006C3869"/>
    <w:rsid w:val="006C3CAC"/>
    <w:rsid w:val="006C3F1E"/>
    <w:rsid w:val="006C42B5"/>
    <w:rsid w:val="006C4399"/>
    <w:rsid w:val="006C48A4"/>
    <w:rsid w:val="006C4BF9"/>
    <w:rsid w:val="006C6F1A"/>
    <w:rsid w:val="006C7337"/>
    <w:rsid w:val="006C73B2"/>
    <w:rsid w:val="006C75FA"/>
    <w:rsid w:val="006D0515"/>
    <w:rsid w:val="006D09FA"/>
    <w:rsid w:val="006D1A40"/>
    <w:rsid w:val="006D277A"/>
    <w:rsid w:val="006D3A15"/>
    <w:rsid w:val="006D3F12"/>
    <w:rsid w:val="006D4707"/>
    <w:rsid w:val="006D4CC8"/>
    <w:rsid w:val="006D649E"/>
    <w:rsid w:val="006D6AA1"/>
    <w:rsid w:val="006D6B3B"/>
    <w:rsid w:val="006D741B"/>
    <w:rsid w:val="006E1373"/>
    <w:rsid w:val="006E15AA"/>
    <w:rsid w:val="006E2879"/>
    <w:rsid w:val="006E445A"/>
    <w:rsid w:val="006E4960"/>
    <w:rsid w:val="006E7A95"/>
    <w:rsid w:val="006F0397"/>
    <w:rsid w:val="006F15A4"/>
    <w:rsid w:val="006F19BA"/>
    <w:rsid w:val="006F227D"/>
    <w:rsid w:val="006F272A"/>
    <w:rsid w:val="006F2CD2"/>
    <w:rsid w:val="006F2F39"/>
    <w:rsid w:val="006F3B1A"/>
    <w:rsid w:val="006F3BB1"/>
    <w:rsid w:val="006F64BD"/>
    <w:rsid w:val="006F6763"/>
    <w:rsid w:val="006F78A0"/>
    <w:rsid w:val="006F7946"/>
    <w:rsid w:val="00700003"/>
    <w:rsid w:val="0070014B"/>
    <w:rsid w:val="00701ED8"/>
    <w:rsid w:val="00701F0E"/>
    <w:rsid w:val="00701F75"/>
    <w:rsid w:val="00703601"/>
    <w:rsid w:val="00704A00"/>
    <w:rsid w:val="00704CBF"/>
    <w:rsid w:val="0070531C"/>
    <w:rsid w:val="00705B15"/>
    <w:rsid w:val="00705D03"/>
    <w:rsid w:val="0070688B"/>
    <w:rsid w:val="00706FBD"/>
    <w:rsid w:val="00707358"/>
    <w:rsid w:val="00710459"/>
    <w:rsid w:val="00710EAD"/>
    <w:rsid w:val="0071127C"/>
    <w:rsid w:val="0071138C"/>
    <w:rsid w:val="007118B1"/>
    <w:rsid w:val="00713D21"/>
    <w:rsid w:val="00713E51"/>
    <w:rsid w:val="00713E6A"/>
    <w:rsid w:val="007143B5"/>
    <w:rsid w:val="007149DB"/>
    <w:rsid w:val="00714AD8"/>
    <w:rsid w:val="007210B5"/>
    <w:rsid w:val="007229E4"/>
    <w:rsid w:val="00722BE0"/>
    <w:rsid w:val="00723ABB"/>
    <w:rsid w:val="00725E7E"/>
    <w:rsid w:val="00727590"/>
    <w:rsid w:val="0072777E"/>
    <w:rsid w:val="007277AE"/>
    <w:rsid w:val="0073196F"/>
    <w:rsid w:val="00732EBB"/>
    <w:rsid w:val="007335BE"/>
    <w:rsid w:val="0073542E"/>
    <w:rsid w:val="00735CDA"/>
    <w:rsid w:val="00735E67"/>
    <w:rsid w:val="00736102"/>
    <w:rsid w:val="00737325"/>
    <w:rsid w:val="00741EB8"/>
    <w:rsid w:val="00743076"/>
    <w:rsid w:val="007431A7"/>
    <w:rsid w:val="0074369B"/>
    <w:rsid w:val="00743710"/>
    <w:rsid w:val="0074408C"/>
    <w:rsid w:val="007451C7"/>
    <w:rsid w:val="007466AD"/>
    <w:rsid w:val="00746C2A"/>
    <w:rsid w:val="0074704B"/>
    <w:rsid w:val="00747ADA"/>
    <w:rsid w:val="0075129A"/>
    <w:rsid w:val="00754574"/>
    <w:rsid w:val="00754848"/>
    <w:rsid w:val="00754A69"/>
    <w:rsid w:val="00754FC7"/>
    <w:rsid w:val="00756588"/>
    <w:rsid w:val="0075759A"/>
    <w:rsid w:val="0075786D"/>
    <w:rsid w:val="00760001"/>
    <w:rsid w:val="00760F91"/>
    <w:rsid w:val="007613EF"/>
    <w:rsid w:val="00761C41"/>
    <w:rsid w:val="0076265C"/>
    <w:rsid w:val="00763023"/>
    <w:rsid w:val="00763822"/>
    <w:rsid w:val="00764DD7"/>
    <w:rsid w:val="0076646C"/>
    <w:rsid w:val="00766F4B"/>
    <w:rsid w:val="007678C9"/>
    <w:rsid w:val="00767EAB"/>
    <w:rsid w:val="00770923"/>
    <w:rsid w:val="00770D29"/>
    <w:rsid w:val="0077164A"/>
    <w:rsid w:val="007722B5"/>
    <w:rsid w:val="00772841"/>
    <w:rsid w:val="007732A5"/>
    <w:rsid w:val="00774E9C"/>
    <w:rsid w:val="00775231"/>
    <w:rsid w:val="00777B77"/>
    <w:rsid w:val="00777C78"/>
    <w:rsid w:val="007808EF"/>
    <w:rsid w:val="0078099B"/>
    <w:rsid w:val="0078104A"/>
    <w:rsid w:val="007827EF"/>
    <w:rsid w:val="00783989"/>
    <w:rsid w:val="007901B9"/>
    <w:rsid w:val="007907A0"/>
    <w:rsid w:val="00790984"/>
    <w:rsid w:val="00792778"/>
    <w:rsid w:val="00792F3E"/>
    <w:rsid w:val="007930E9"/>
    <w:rsid w:val="00795BC2"/>
    <w:rsid w:val="00797F8C"/>
    <w:rsid w:val="007A0107"/>
    <w:rsid w:val="007A1882"/>
    <w:rsid w:val="007A1F06"/>
    <w:rsid w:val="007A240E"/>
    <w:rsid w:val="007A5CE9"/>
    <w:rsid w:val="007A6118"/>
    <w:rsid w:val="007A72B1"/>
    <w:rsid w:val="007A7D47"/>
    <w:rsid w:val="007A7F6F"/>
    <w:rsid w:val="007B1396"/>
    <w:rsid w:val="007B39A0"/>
    <w:rsid w:val="007B4509"/>
    <w:rsid w:val="007B47CB"/>
    <w:rsid w:val="007B4BE5"/>
    <w:rsid w:val="007B5938"/>
    <w:rsid w:val="007B6C99"/>
    <w:rsid w:val="007B6CBE"/>
    <w:rsid w:val="007B7C81"/>
    <w:rsid w:val="007C05A3"/>
    <w:rsid w:val="007C1527"/>
    <w:rsid w:val="007C1D24"/>
    <w:rsid w:val="007C22CA"/>
    <w:rsid w:val="007C3189"/>
    <w:rsid w:val="007C3280"/>
    <w:rsid w:val="007C33BF"/>
    <w:rsid w:val="007C407A"/>
    <w:rsid w:val="007C441E"/>
    <w:rsid w:val="007D1376"/>
    <w:rsid w:val="007D140E"/>
    <w:rsid w:val="007D141D"/>
    <w:rsid w:val="007D1762"/>
    <w:rsid w:val="007D2BF1"/>
    <w:rsid w:val="007D2C94"/>
    <w:rsid w:val="007D2E18"/>
    <w:rsid w:val="007D3ABE"/>
    <w:rsid w:val="007D488F"/>
    <w:rsid w:val="007D54DA"/>
    <w:rsid w:val="007D6A39"/>
    <w:rsid w:val="007D7C45"/>
    <w:rsid w:val="007D7F1B"/>
    <w:rsid w:val="007E0C71"/>
    <w:rsid w:val="007E0C9D"/>
    <w:rsid w:val="007E2A47"/>
    <w:rsid w:val="007E3C78"/>
    <w:rsid w:val="007E3F5F"/>
    <w:rsid w:val="007E4775"/>
    <w:rsid w:val="007E609B"/>
    <w:rsid w:val="007E6264"/>
    <w:rsid w:val="007E7EC7"/>
    <w:rsid w:val="007F003C"/>
    <w:rsid w:val="007F0B7A"/>
    <w:rsid w:val="007F1595"/>
    <w:rsid w:val="007F1D9F"/>
    <w:rsid w:val="007F20CC"/>
    <w:rsid w:val="007F23B0"/>
    <w:rsid w:val="007F27B4"/>
    <w:rsid w:val="007F2FD3"/>
    <w:rsid w:val="007F3A64"/>
    <w:rsid w:val="007F3E82"/>
    <w:rsid w:val="007F5F4D"/>
    <w:rsid w:val="007F62BE"/>
    <w:rsid w:val="007F6BC8"/>
    <w:rsid w:val="007F6CA5"/>
    <w:rsid w:val="007F7150"/>
    <w:rsid w:val="007F719F"/>
    <w:rsid w:val="008008D7"/>
    <w:rsid w:val="00800A24"/>
    <w:rsid w:val="00802E85"/>
    <w:rsid w:val="00803EC3"/>
    <w:rsid w:val="00804268"/>
    <w:rsid w:val="0080458C"/>
    <w:rsid w:val="00804874"/>
    <w:rsid w:val="008049E2"/>
    <w:rsid w:val="00804DB0"/>
    <w:rsid w:val="008052CC"/>
    <w:rsid w:val="00805FE8"/>
    <w:rsid w:val="00807543"/>
    <w:rsid w:val="008105CC"/>
    <w:rsid w:val="00810BBE"/>
    <w:rsid w:val="008130ED"/>
    <w:rsid w:val="00814231"/>
    <w:rsid w:val="00814958"/>
    <w:rsid w:val="00815DA0"/>
    <w:rsid w:val="00816164"/>
    <w:rsid w:val="00817588"/>
    <w:rsid w:val="00817BAF"/>
    <w:rsid w:val="00817EF5"/>
    <w:rsid w:val="00821B3A"/>
    <w:rsid w:val="00821D54"/>
    <w:rsid w:val="0082313F"/>
    <w:rsid w:val="0082534B"/>
    <w:rsid w:val="00825D2E"/>
    <w:rsid w:val="0082689A"/>
    <w:rsid w:val="00826FF0"/>
    <w:rsid w:val="008276F1"/>
    <w:rsid w:val="00827702"/>
    <w:rsid w:val="00830741"/>
    <w:rsid w:val="0083118B"/>
    <w:rsid w:val="0083241B"/>
    <w:rsid w:val="0083592B"/>
    <w:rsid w:val="008360DA"/>
    <w:rsid w:val="0083717C"/>
    <w:rsid w:val="008404B9"/>
    <w:rsid w:val="00840A14"/>
    <w:rsid w:val="00841527"/>
    <w:rsid w:val="0084247F"/>
    <w:rsid w:val="00842A74"/>
    <w:rsid w:val="00842E12"/>
    <w:rsid w:val="00843F48"/>
    <w:rsid w:val="008461D7"/>
    <w:rsid w:val="008462A7"/>
    <w:rsid w:val="00846993"/>
    <w:rsid w:val="00847A8D"/>
    <w:rsid w:val="00847FB4"/>
    <w:rsid w:val="00850352"/>
    <w:rsid w:val="008503E6"/>
    <w:rsid w:val="008506DE"/>
    <w:rsid w:val="00850834"/>
    <w:rsid w:val="008531F4"/>
    <w:rsid w:val="00854157"/>
    <w:rsid w:val="00855680"/>
    <w:rsid w:val="00856029"/>
    <w:rsid w:val="008567DE"/>
    <w:rsid w:val="00857392"/>
    <w:rsid w:val="00861841"/>
    <w:rsid w:val="0086209C"/>
    <w:rsid w:val="00862D82"/>
    <w:rsid w:val="00865EB8"/>
    <w:rsid w:val="00866152"/>
    <w:rsid w:val="00866729"/>
    <w:rsid w:val="008706C3"/>
    <w:rsid w:val="00871A7D"/>
    <w:rsid w:val="008732EB"/>
    <w:rsid w:val="008734C4"/>
    <w:rsid w:val="008736C7"/>
    <w:rsid w:val="0087487D"/>
    <w:rsid w:val="008748AB"/>
    <w:rsid w:val="0087686D"/>
    <w:rsid w:val="0087771B"/>
    <w:rsid w:val="00880A08"/>
    <w:rsid w:val="0088239E"/>
    <w:rsid w:val="0088241D"/>
    <w:rsid w:val="008829E5"/>
    <w:rsid w:val="00882B7C"/>
    <w:rsid w:val="0088344B"/>
    <w:rsid w:val="008837A3"/>
    <w:rsid w:val="0088421C"/>
    <w:rsid w:val="00884A85"/>
    <w:rsid w:val="00885BFE"/>
    <w:rsid w:val="00886CAF"/>
    <w:rsid w:val="008878A2"/>
    <w:rsid w:val="00892B70"/>
    <w:rsid w:val="00892C53"/>
    <w:rsid w:val="008952DE"/>
    <w:rsid w:val="008968DC"/>
    <w:rsid w:val="0089690B"/>
    <w:rsid w:val="00896A29"/>
    <w:rsid w:val="00897023"/>
    <w:rsid w:val="008A00F7"/>
    <w:rsid w:val="008A15E3"/>
    <w:rsid w:val="008A218A"/>
    <w:rsid w:val="008A31F5"/>
    <w:rsid w:val="008A3B78"/>
    <w:rsid w:val="008A4D55"/>
    <w:rsid w:val="008B05D7"/>
    <w:rsid w:val="008B05F8"/>
    <w:rsid w:val="008B092E"/>
    <w:rsid w:val="008B0ACC"/>
    <w:rsid w:val="008B0C76"/>
    <w:rsid w:val="008B211D"/>
    <w:rsid w:val="008B22E1"/>
    <w:rsid w:val="008B4ADC"/>
    <w:rsid w:val="008B6673"/>
    <w:rsid w:val="008B6FB3"/>
    <w:rsid w:val="008C0666"/>
    <w:rsid w:val="008C0C68"/>
    <w:rsid w:val="008C1C67"/>
    <w:rsid w:val="008C2E62"/>
    <w:rsid w:val="008C3318"/>
    <w:rsid w:val="008C497C"/>
    <w:rsid w:val="008C5A4C"/>
    <w:rsid w:val="008C624B"/>
    <w:rsid w:val="008C73CB"/>
    <w:rsid w:val="008C7533"/>
    <w:rsid w:val="008D0768"/>
    <w:rsid w:val="008D10E4"/>
    <w:rsid w:val="008D10EA"/>
    <w:rsid w:val="008D317E"/>
    <w:rsid w:val="008D332A"/>
    <w:rsid w:val="008D5413"/>
    <w:rsid w:val="008D71D1"/>
    <w:rsid w:val="008E0A6C"/>
    <w:rsid w:val="008E203D"/>
    <w:rsid w:val="008E73ED"/>
    <w:rsid w:val="008F08B7"/>
    <w:rsid w:val="008F35C5"/>
    <w:rsid w:val="008F632F"/>
    <w:rsid w:val="008F6B0E"/>
    <w:rsid w:val="008F720B"/>
    <w:rsid w:val="008F7C99"/>
    <w:rsid w:val="009002F2"/>
    <w:rsid w:val="0090253D"/>
    <w:rsid w:val="009027DE"/>
    <w:rsid w:val="0090476B"/>
    <w:rsid w:val="00904982"/>
    <w:rsid w:val="00904C53"/>
    <w:rsid w:val="00905CF1"/>
    <w:rsid w:val="009060C6"/>
    <w:rsid w:val="009072CC"/>
    <w:rsid w:val="00907B9F"/>
    <w:rsid w:val="0091008B"/>
    <w:rsid w:val="00912DC3"/>
    <w:rsid w:val="00913F9A"/>
    <w:rsid w:val="00914D75"/>
    <w:rsid w:val="00915039"/>
    <w:rsid w:val="00915623"/>
    <w:rsid w:val="00915776"/>
    <w:rsid w:val="00915786"/>
    <w:rsid w:val="0091611F"/>
    <w:rsid w:val="00916848"/>
    <w:rsid w:val="00917A20"/>
    <w:rsid w:val="00917BFE"/>
    <w:rsid w:val="00917E47"/>
    <w:rsid w:val="00920BFE"/>
    <w:rsid w:val="009212BE"/>
    <w:rsid w:val="00921442"/>
    <w:rsid w:val="009223DA"/>
    <w:rsid w:val="00922FA2"/>
    <w:rsid w:val="00923A59"/>
    <w:rsid w:val="0092451D"/>
    <w:rsid w:val="00925D67"/>
    <w:rsid w:val="00925F47"/>
    <w:rsid w:val="00927A94"/>
    <w:rsid w:val="00930454"/>
    <w:rsid w:val="00930C55"/>
    <w:rsid w:val="00930E61"/>
    <w:rsid w:val="009315D0"/>
    <w:rsid w:val="00933FD1"/>
    <w:rsid w:val="0093400D"/>
    <w:rsid w:val="0093416C"/>
    <w:rsid w:val="00934BFE"/>
    <w:rsid w:val="00935351"/>
    <w:rsid w:val="00936A90"/>
    <w:rsid w:val="00937C7C"/>
    <w:rsid w:val="00942016"/>
    <w:rsid w:val="00942849"/>
    <w:rsid w:val="00942B1B"/>
    <w:rsid w:val="00942D01"/>
    <w:rsid w:val="009431E9"/>
    <w:rsid w:val="009433EE"/>
    <w:rsid w:val="00943B9C"/>
    <w:rsid w:val="00944845"/>
    <w:rsid w:val="009460EB"/>
    <w:rsid w:val="00946BF0"/>
    <w:rsid w:val="00947021"/>
    <w:rsid w:val="009473DC"/>
    <w:rsid w:val="00947A57"/>
    <w:rsid w:val="00947CDA"/>
    <w:rsid w:val="00951F81"/>
    <w:rsid w:val="00954134"/>
    <w:rsid w:val="009549A7"/>
    <w:rsid w:val="009554AF"/>
    <w:rsid w:val="00955E9F"/>
    <w:rsid w:val="00956B83"/>
    <w:rsid w:val="0095746F"/>
    <w:rsid w:val="00960145"/>
    <w:rsid w:val="00960440"/>
    <w:rsid w:val="00960E84"/>
    <w:rsid w:val="00961FE0"/>
    <w:rsid w:val="0096210E"/>
    <w:rsid w:val="00962A44"/>
    <w:rsid w:val="0096327C"/>
    <w:rsid w:val="009640A8"/>
    <w:rsid w:val="00964FDC"/>
    <w:rsid w:val="009653ED"/>
    <w:rsid w:val="0096629D"/>
    <w:rsid w:val="00970956"/>
    <w:rsid w:val="0097169B"/>
    <w:rsid w:val="009718D1"/>
    <w:rsid w:val="00971B86"/>
    <w:rsid w:val="0097299A"/>
    <w:rsid w:val="0097322F"/>
    <w:rsid w:val="009751FC"/>
    <w:rsid w:val="009766CC"/>
    <w:rsid w:val="00977233"/>
    <w:rsid w:val="009805FF"/>
    <w:rsid w:val="009808C3"/>
    <w:rsid w:val="0098248D"/>
    <w:rsid w:val="009839FB"/>
    <w:rsid w:val="00983B13"/>
    <w:rsid w:val="00983C35"/>
    <w:rsid w:val="00983FFE"/>
    <w:rsid w:val="009844AF"/>
    <w:rsid w:val="00984CB0"/>
    <w:rsid w:val="00984FD8"/>
    <w:rsid w:val="009853B3"/>
    <w:rsid w:val="009858D1"/>
    <w:rsid w:val="009859C5"/>
    <w:rsid w:val="00987F02"/>
    <w:rsid w:val="0099022C"/>
    <w:rsid w:val="00990837"/>
    <w:rsid w:val="009917CE"/>
    <w:rsid w:val="00991CB0"/>
    <w:rsid w:val="00991ED8"/>
    <w:rsid w:val="009924B7"/>
    <w:rsid w:val="00992B44"/>
    <w:rsid w:val="00993847"/>
    <w:rsid w:val="00993D46"/>
    <w:rsid w:val="00994A1E"/>
    <w:rsid w:val="00995A9D"/>
    <w:rsid w:val="00996E5A"/>
    <w:rsid w:val="009A0504"/>
    <w:rsid w:val="009A05CA"/>
    <w:rsid w:val="009A0F16"/>
    <w:rsid w:val="009A1CE5"/>
    <w:rsid w:val="009A27B4"/>
    <w:rsid w:val="009A2CEF"/>
    <w:rsid w:val="009A2DE7"/>
    <w:rsid w:val="009A3AA9"/>
    <w:rsid w:val="009A57F3"/>
    <w:rsid w:val="009A5848"/>
    <w:rsid w:val="009A5B6B"/>
    <w:rsid w:val="009A5C3C"/>
    <w:rsid w:val="009B0801"/>
    <w:rsid w:val="009B0B1D"/>
    <w:rsid w:val="009B1655"/>
    <w:rsid w:val="009B217D"/>
    <w:rsid w:val="009B21A2"/>
    <w:rsid w:val="009B3F29"/>
    <w:rsid w:val="009B7054"/>
    <w:rsid w:val="009B71E8"/>
    <w:rsid w:val="009C026D"/>
    <w:rsid w:val="009C06BF"/>
    <w:rsid w:val="009C0895"/>
    <w:rsid w:val="009C140D"/>
    <w:rsid w:val="009C1929"/>
    <w:rsid w:val="009C2CEC"/>
    <w:rsid w:val="009C2FEE"/>
    <w:rsid w:val="009C354C"/>
    <w:rsid w:val="009C4278"/>
    <w:rsid w:val="009C4EB5"/>
    <w:rsid w:val="009C5D04"/>
    <w:rsid w:val="009C622D"/>
    <w:rsid w:val="009C67F9"/>
    <w:rsid w:val="009D167E"/>
    <w:rsid w:val="009D3D4F"/>
    <w:rsid w:val="009D4379"/>
    <w:rsid w:val="009D4482"/>
    <w:rsid w:val="009D6756"/>
    <w:rsid w:val="009E0AC5"/>
    <w:rsid w:val="009E1391"/>
    <w:rsid w:val="009E1DF1"/>
    <w:rsid w:val="009E291D"/>
    <w:rsid w:val="009E33CB"/>
    <w:rsid w:val="009E3582"/>
    <w:rsid w:val="009E5D1F"/>
    <w:rsid w:val="009E7443"/>
    <w:rsid w:val="009E770C"/>
    <w:rsid w:val="009E7EDB"/>
    <w:rsid w:val="009F06BF"/>
    <w:rsid w:val="009F1693"/>
    <w:rsid w:val="009F185D"/>
    <w:rsid w:val="009F20CE"/>
    <w:rsid w:val="009F3A3F"/>
    <w:rsid w:val="009F416B"/>
    <w:rsid w:val="009F4CBA"/>
    <w:rsid w:val="009F500F"/>
    <w:rsid w:val="009F54B8"/>
    <w:rsid w:val="009F5F10"/>
    <w:rsid w:val="009F6AB6"/>
    <w:rsid w:val="00A01CA7"/>
    <w:rsid w:val="00A02031"/>
    <w:rsid w:val="00A02E5D"/>
    <w:rsid w:val="00A032D8"/>
    <w:rsid w:val="00A03A3B"/>
    <w:rsid w:val="00A05583"/>
    <w:rsid w:val="00A05C9C"/>
    <w:rsid w:val="00A05DAE"/>
    <w:rsid w:val="00A06155"/>
    <w:rsid w:val="00A07516"/>
    <w:rsid w:val="00A07858"/>
    <w:rsid w:val="00A07C04"/>
    <w:rsid w:val="00A07CC0"/>
    <w:rsid w:val="00A10AF8"/>
    <w:rsid w:val="00A10B71"/>
    <w:rsid w:val="00A12041"/>
    <w:rsid w:val="00A133BD"/>
    <w:rsid w:val="00A13852"/>
    <w:rsid w:val="00A13D55"/>
    <w:rsid w:val="00A142B4"/>
    <w:rsid w:val="00A14BBA"/>
    <w:rsid w:val="00A15C98"/>
    <w:rsid w:val="00A15DEE"/>
    <w:rsid w:val="00A16075"/>
    <w:rsid w:val="00A169E8"/>
    <w:rsid w:val="00A17253"/>
    <w:rsid w:val="00A17B30"/>
    <w:rsid w:val="00A21642"/>
    <w:rsid w:val="00A21B89"/>
    <w:rsid w:val="00A21F51"/>
    <w:rsid w:val="00A23BC7"/>
    <w:rsid w:val="00A23CCD"/>
    <w:rsid w:val="00A24BC6"/>
    <w:rsid w:val="00A256F5"/>
    <w:rsid w:val="00A258E8"/>
    <w:rsid w:val="00A25947"/>
    <w:rsid w:val="00A25DA4"/>
    <w:rsid w:val="00A2667A"/>
    <w:rsid w:val="00A31222"/>
    <w:rsid w:val="00A316C1"/>
    <w:rsid w:val="00A32F2A"/>
    <w:rsid w:val="00A32FFE"/>
    <w:rsid w:val="00A3339B"/>
    <w:rsid w:val="00A33456"/>
    <w:rsid w:val="00A35C1E"/>
    <w:rsid w:val="00A35D5A"/>
    <w:rsid w:val="00A36328"/>
    <w:rsid w:val="00A36731"/>
    <w:rsid w:val="00A368A0"/>
    <w:rsid w:val="00A36C04"/>
    <w:rsid w:val="00A36D78"/>
    <w:rsid w:val="00A3712E"/>
    <w:rsid w:val="00A3760A"/>
    <w:rsid w:val="00A41B09"/>
    <w:rsid w:val="00A43243"/>
    <w:rsid w:val="00A434FE"/>
    <w:rsid w:val="00A44EFE"/>
    <w:rsid w:val="00A44F70"/>
    <w:rsid w:val="00A456A8"/>
    <w:rsid w:val="00A45EDD"/>
    <w:rsid w:val="00A5032B"/>
    <w:rsid w:val="00A5050D"/>
    <w:rsid w:val="00A50D2E"/>
    <w:rsid w:val="00A50D49"/>
    <w:rsid w:val="00A514C2"/>
    <w:rsid w:val="00A51C27"/>
    <w:rsid w:val="00A51C60"/>
    <w:rsid w:val="00A530DD"/>
    <w:rsid w:val="00A5360E"/>
    <w:rsid w:val="00A55419"/>
    <w:rsid w:val="00A56C20"/>
    <w:rsid w:val="00A5708B"/>
    <w:rsid w:val="00A570EE"/>
    <w:rsid w:val="00A602B5"/>
    <w:rsid w:val="00A6226F"/>
    <w:rsid w:val="00A6513D"/>
    <w:rsid w:val="00A660E1"/>
    <w:rsid w:val="00A70AE3"/>
    <w:rsid w:val="00A70BBE"/>
    <w:rsid w:val="00A71BA2"/>
    <w:rsid w:val="00A726EB"/>
    <w:rsid w:val="00A72926"/>
    <w:rsid w:val="00A73437"/>
    <w:rsid w:val="00A741FB"/>
    <w:rsid w:val="00A7529B"/>
    <w:rsid w:val="00A7640B"/>
    <w:rsid w:val="00A76684"/>
    <w:rsid w:val="00A80134"/>
    <w:rsid w:val="00A80AFF"/>
    <w:rsid w:val="00A80DAF"/>
    <w:rsid w:val="00A81053"/>
    <w:rsid w:val="00A814AC"/>
    <w:rsid w:val="00A82023"/>
    <w:rsid w:val="00A83DDF"/>
    <w:rsid w:val="00A84995"/>
    <w:rsid w:val="00A85304"/>
    <w:rsid w:val="00A86281"/>
    <w:rsid w:val="00A90B9A"/>
    <w:rsid w:val="00A91930"/>
    <w:rsid w:val="00A92337"/>
    <w:rsid w:val="00A93CBE"/>
    <w:rsid w:val="00A944E6"/>
    <w:rsid w:val="00A95428"/>
    <w:rsid w:val="00A95A58"/>
    <w:rsid w:val="00A96A88"/>
    <w:rsid w:val="00A96DC4"/>
    <w:rsid w:val="00A971EB"/>
    <w:rsid w:val="00A97775"/>
    <w:rsid w:val="00A97821"/>
    <w:rsid w:val="00A97E2A"/>
    <w:rsid w:val="00AA0275"/>
    <w:rsid w:val="00AA0DD8"/>
    <w:rsid w:val="00AA196E"/>
    <w:rsid w:val="00AA3953"/>
    <w:rsid w:val="00AA3E13"/>
    <w:rsid w:val="00AA405C"/>
    <w:rsid w:val="00AA52B0"/>
    <w:rsid w:val="00AA5EA4"/>
    <w:rsid w:val="00AA60FC"/>
    <w:rsid w:val="00AA6A23"/>
    <w:rsid w:val="00AB0ACF"/>
    <w:rsid w:val="00AB1B93"/>
    <w:rsid w:val="00AB3008"/>
    <w:rsid w:val="00AB34D3"/>
    <w:rsid w:val="00AB45C4"/>
    <w:rsid w:val="00AB4D3B"/>
    <w:rsid w:val="00AB4F8A"/>
    <w:rsid w:val="00AB5031"/>
    <w:rsid w:val="00AB59ED"/>
    <w:rsid w:val="00AB5F21"/>
    <w:rsid w:val="00AB78EF"/>
    <w:rsid w:val="00AB79D6"/>
    <w:rsid w:val="00AC079A"/>
    <w:rsid w:val="00AC18D9"/>
    <w:rsid w:val="00AC2F64"/>
    <w:rsid w:val="00AC3747"/>
    <w:rsid w:val="00AC4A15"/>
    <w:rsid w:val="00AC6502"/>
    <w:rsid w:val="00AC680E"/>
    <w:rsid w:val="00AC6C3E"/>
    <w:rsid w:val="00AC6C59"/>
    <w:rsid w:val="00AD123C"/>
    <w:rsid w:val="00AD134B"/>
    <w:rsid w:val="00AD1EE5"/>
    <w:rsid w:val="00AD3A9C"/>
    <w:rsid w:val="00AD3C94"/>
    <w:rsid w:val="00AD46BD"/>
    <w:rsid w:val="00AD54A7"/>
    <w:rsid w:val="00AD6B8B"/>
    <w:rsid w:val="00AE2AA1"/>
    <w:rsid w:val="00AE35CB"/>
    <w:rsid w:val="00AE398D"/>
    <w:rsid w:val="00AE3EA8"/>
    <w:rsid w:val="00AE5C5D"/>
    <w:rsid w:val="00AE7251"/>
    <w:rsid w:val="00AE7825"/>
    <w:rsid w:val="00AF20A2"/>
    <w:rsid w:val="00AF2674"/>
    <w:rsid w:val="00AF2F59"/>
    <w:rsid w:val="00AF38AD"/>
    <w:rsid w:val="00AF52C1"/>
    <w:rsid w:val="00AF598F"/>
    <w:rsid w:val="00AF6419"/>
    <w:rsid w:val="00AF68A3"/>
    <w:rsid w:val="00AF78D3"/>
    <w:rsid w:val="00AF7D40"/>
    <w:rsid w:val="00B0087A"/>
    <w:rsid w:val="00B00E0D"/>
    <w:rsid w:val="00B021DF"/>
    <w:rsid w:val="00B02F79"/>
    <w:rsid w:val="00B04D54"/>
    <w:rsid w:val="00B0555A"/>
    <w:rsid w:val="00B05931"/>
    <w:rsid w:val="00B07235"/>
    <w:rsid w:val="00B07D6C"/>
    <w:rsid w:val="00B10552"/>
    <w:rsid w:val="00B10DD4"/>
    <w:rsid w:val="00B11A28"/>
    <w:rsid w:val="00B12461"/>
    <w:rsid w:val="00B14B9A"/>
    <w:rsid w:val="00B156A8"/>
    <w:rsid w:val="00B175D4"/>
    <w:rsid w:val="00B20BF7"/>
    <w:rsid w:val="00B213C2"/>
    <w:rsid w:val="00B2192A"/>
    <w:rsid w:val="00B22446"/>
    <w:rsid w:val="00B225B8"/>
    <w:rsid w:val="00B2347F"/>
    <w:rsid w:val="00B236F0"/>
    <w:rsid w:val="00B24039"/>
    <w:rsid w:val="00B2548D"/>
    <w:rsid w:val="00B264D9"/>
    <w:rsid w:val="00B27A6D"/>
    <w:rsid w:val="00B3200C"/>
    <w:rsid w:val="00B32C92"/>
    <w:rsid w:val="00B334AA"/>
    <w:rsid w:val="00B343C6"/>
    <w:rsid w:val="00B3469E"/>
    <w:rsid w:val="00B34A22"/>
    <w:rsid w:val="00B34FFC"/>
    <w:rsid w:val="00B3546E"/>
    <w:rsid w:val="00B37427"/>
    <w:rsid w:val="00B407E9"/>
    <w:rsid w:val="00B40E8B"/>
    <w:rsid w:val="00B418A9"/>
    <w:rsid w:val="00B419E6"/>
    <w:rsid w:val="00B4302A"/>
    <w:rsid w:val="00B43786"/>
    <w:rsid w:val="00B43916"/>
    <w:rsid w:val="00B51B1A"/>
    <w:rsid w:val="00B54EDA"/>
    <w:rsid w:val="00B560E0"/>
    <w:rsid w:val="00B56FBF"/>
    <w:rsid w:val="00B6058E"/>
    <w:rsid w:val="00B605D0"/>
    <w:rsid w:val="00B60FCE"/>
    <w:rsid w:val="00B61873"/>
    <w:rsid w:val="00B625BC"/>
    <w:rsid w:val="00B62E80"/>
    <w:rsid w:val="00B63C94"/>
    <w:rsid w:val="00B64560"/>
    <w:rsid w:val="00B64F5E"/>
    <w:rsid w:val="00B65061"/>
    <w:rsid w:val="00B65350"/>
    <w:rsid w:val="00B65933"/>
    <w:rsid w:val="00B65C84"/>
    <w:rsid w:val="00B6697F"/>
    <w:rsid w:val="00B66D5D"/>
    <w:rsid w:val="00B67B8C"/>
    <w:rsid w:val="00B721EB"/>
    <w:rsid w:val="00B72205"/>
    <w:rsid w:val="00B73F66"/>
    <w:rsid w:val="00B747F2"/>
    <w:rsid w:val="00B74BA1"/>
    <w:rsid w:val="00B76A34"/>
    <w:rsid w:val="00B77E17"/>
    <w:rsid w:val="00B819CC"/>
    <w:rsid w:val="00B856E3"/>
    <w:rsid w:val="00B857DA"/>
    <w:rsid w:val="00B85AA0"/>
    <w:rsid w:val="00B85E03"/>
    <w:rsid w:val="00B86C05"/>
    <w:rsid w:val="00B87191"/>
    <w:rsid w:val="00B904C2"/>
    <w:rsid w:val="00B90AE5"/>
    <w:rsid w:val="00B946EB"/>
    <w:rsid w:val="00B95633"/>
    <w:rsid w:val="00B958D2"/>
    <w:rsid w:val="00B95DC0"/>
    <w:rsid w:val="00B95EBC"/>
    <w:rsid w:val="00B96DBB"/>
    <w:rsid w:val="00B972C2"/>
    <w:rsid w:val="00BA40E9"/>
    <w:rsid w:val="00BA48A1"/>
    <w:rsid w:val="00BA4C68"/>
    <w:rsid w:val="00BA4DA3"/>
    <w:rsid w:val="00BA64BB"/>
    <w:rsid w:val="00BA67CC"/>
    <w:rsid w:val="00BA721D"/>
    <w:rsid w:val="00BA7226"/>
    <w:rsid w:val="00BB0673"/>
    <w:rsid w:val="00BB0E21"/>
    <w:rsid w:val="00BB0FA5"/>
    <w:rsid w:val="00BB15B9"/>
    <w:rsid w:val="00BB25A2"/>
    <w:rsid w:val="00BB29B0"/>
    <w:rsid w:val="00BB334D"/>
    <w:rsid w:val="00BB39E1"/>
    <w:rsid w:val="00BB4B37"/>
    <w:rsid w:val="00BB4BC6"/>
    <w:rsid w:val="00BB502E"/>
    <w:rsid w:val="00BB5198"/>
    <w:rsid w:val="00BB5905"/>
    <w:rsid w:val="00BC0071"/>
    <w:rsid w:val="00BC0A80"/>
    <w:rsid w:val="00BC1AD2"/>
    <w:rsid w:val="00BC1E03"/>
    <w:rsid w:val="00BC2A3E"/>
    <w:rsid w:val="00BC32B7"/>
    <w:rsid w:val="00BC4628"/>
    <w:rsid w:val="00BC49AE"/>
    <w:rsid w:val="00BC49BE"/>
    <w:rsid w:val="00BC5646"/>
    <w:rsid w:val="00BC5A34"/>
    <w:rsid w:val="00BC5DAD"/>
    <w:rsid w:val="00BC5DEB"/>
    <w:rsid w:val="00BC6085"/>
    <w:rsid w:val="00BD05CC"/>
    <w:rsid w:val="00BD0BBD"/>
    <w:rsid w:val="00BD3B32"/>
    <w:rsid w:val="00BD43FF"/>
    <w:rsid w:val="00BD4488"/>
    <w:rsid w:val="00BD52BF"/>
    <w:rsid w:val="00BD5B7A"/>
    <w:rsid w:val="00BD673A"/>
    <w:rsid w:val="00BE0667"/>
    <w:rsid w:val="00BE06CD"/>
    <w:rsid w:val="00BE0757"/>
    <w:rsid w:val="00BE13DB"/>
    <w:rsid w:val="00BE1599"/>
    <w:rsid w:val="00BE1CA7"/>
    <w:rsid w:val="00BE1D8F"/>
    <w:rsid w:val="00BE24A1"/>
    <w:rsid w:val="00BE2638"/>
    <w:rsid w:val="00BE2698"/>
    <w:rsid w:val="00BE29AE"/>
    <w:rsid w:val="00BE2D22"/>
    <w:rsid w:val="00BE3433"/>
    <w:rsid w:val="00BE4044"/>
    <w:rsid w:val="00BE45F5"/>
    <w:rsid w:val="00BE4F6B"/>
    <w:rsid w:val="00BE51B4"/>
    <w:rsid w:val="00BE590D"/>
    <w:rsid w:val="00BE7BAB"/>
    <w:rsid w:val="00BF21E7"/>
    <w:rsid w:val="00BF3580"/>
    <w:rsid w:val="00BF38D9"/>
    <w:rsid w:val="00BF3EED"/>
    <w:rsid w:val="00BF4134"/>
    <w:rsid w:val="00BF65B4"/>
    <w:rsid w:val="00BF7906"/>
    <w:rsid w:val="00BF7A72"/>
    <w:rsid w:val="00C00418"/>
    <w:rsid w:val="00C0067C"/>
    <w:rsid w:val="00C010DF"/>
    <w:rsid w:val="00C02187"/>
    <w:rsid w:val="00C027F2"/>
    <w:rsid w:val="00C02BFF"/>
    <w:rsid w:val="00C0416E"/>
    <w:rsid w:val="00C0488F"/>
    <w:rsid w:val="00C04FD1"/>
    <w:rsid w:val="00C052CB"/>
    <w:rsid w:val="00C0533E"/>
    <w:rsid w:val="00C05649"/>
    <w:rsid w:val="00C056C9"/>
    <w:rsid w:val="00C06F7B"/>
    <w:rsid w:val="00C070CF"/>
    <w:rsid w:val="00C07319"/>
    <w:rsid w:val="00C07681"/>
    <w:rsid w:val="00C0786B"/>
    <w:rsid w:val="00C07B81"/>
    <w:rsid w:val="00C1149C"/>
    <w:rsid w:val="00C11E02"/>
    <w:rsid w:val="00C11F53"/>
    <w:rsid w:val="00C12820"/>
    <w:rsid w:val="00C12D8E"/>
    <w:rsid w:val="00C152B7"/>
    <w:rsid w:val="00C154A4"/>
    <w:rsid w:val="00C172F7"/>
    <w:rsid w:val="00C1780B"/>
    <w:rsid w:val="00C20332"/>
    <w:rsid w:val="00C204C7"/>
    <w:rsid w:val="00C205AE"/>
    <w:rsid w:val="00C20F1B"/>
    <w:rsid w:val="00C223FF"/>
    <w:rsid w:val="00C23477"/>
    <w:rsid w:val="00C23938"/>
    <w:rsid w:val="00C24C7F"/>
    <w:rsid w:val="00C250BC"/>
    <w:rsid w:val="00C25BE0"/>
    <w:rsid w:val="00C275C7"/>
    <w:rsid w:val="00C27875"/>
    <w:rsid w:val="00C27B2B"/>
    <w:rsid w:val="00C30697"/>
    <w:rsid w:val="00C309C1"/>
    <w:rsid w:val="00C34944"/>
    <w:rsid w:val="00C36391"/>
    <w:rsid w:val="00C37375"/>
    <w:rsid w:val="00C37597"/>
    <w:rsid w:val="00C37DF7"/>
    <w:rsid w:val="00C401C5"/>
    <w:rsid w:val="00C4030E"/>
    <w:rsid w:val="00C40846"/>
    <w:rsid w:val="00C41274"/>
    <w:rsid w:val="00C428F7"/>
    <w:rsid w:val="00C44E3F"/>
    <w:rsid w:val="00C44E9A"/>
    <w:rsid w:val="00C46DE0"/>
    <w:rsid w:val="00C470B5"/>
    <w:rsid w:val="00C477EC"/>
    <w:rsid w:val="00C51E0C"/>
    <w:rsid w:val="00C5200E"/>
    <w:rsid w:val="00C52C19"/>
    <w:rsid w:val="00C530CF"/>
    <w:rsid w:val="00C5351F"/>
    <w:rsid w:val="00C53824"/>
    <w:rsid w:val="00C53D82"/>
    <w:rsid w:val="00C54856"/>
    <w:rsid w:val="00C54CC6"/>
    <w:rsid w:val="00C552F1"/>
    <w:rsid w:val="00C55C40"/>
    <w:rsid w:val="00C5641F"/>
    <w:rsid w:val="00C57A29"/>
    <w:rsid w:val="00C57EDD"/>
    <w:rsid w:val="00C60164"/>
    <w:rsid w:val="00C6142A"/>
    <w:rsid w:val="00C62334"/>
    <w:rsid w:val="00C6267E"/>
    <w:rsid w:val="00C636EF"/>
    <w:rsid w:val="00C65849"/>
    <w:rsid w:val="00C659A0"/>
    <w:rsid w:val="00C66B60"/>
    <w:rsid w:val="00C67B01"/>
    <w:rsid w:val="00C7261F"/>
    <w:rsid w:val="00C73F02"/>
    <w:rsid w:val="00C809A8"/>
    <w:rsid w:val="00C85AA5"/>
    <w:rsid w:val="00C8631C"/>
    <w:rsid w:val="00C8693E"/>
    <w:rsid w:val="00C86ADF"/>
    <w:rsid w:val="00C87576"/>
    <w:rsid w:val="00C875B8"/>
    <w:rsid w:val="00C87820"/>
    <w:rsid w:val="00C91630"/>
    <w:rsid w:val="00C91F87"/>
    <w:rsid w:val="00C92BDF"/>
    <w:rsid w:val="00C9435C"/>
    <w:rsid w:val="00C9552C"/>
    <w:rsid w:val="00C962E6"/>
    <w:rsid w:val="00C97757"/>
    <w:rsid w:val="00C97796"/>
    <w:rsid w:val="00C97FE6"/>
    <w:rsid w:val="00CA1A80"/>
    <w:rsid w:val="00CA260B"/>
    <w:rsid w:val="00CA2748"/>
    <w:rsid w:val="00CA3CE4"/>
    <w:rsid w:val="00CA4691"/>
    <w:rsid w:val="00CA475A"/>
    <w:rsid w:val="00CA4C93"/>
    <w:rsid w:val="00CA5849"/>
    <w:rsid w:val="00CA5BFB"/>
    <w:rsid w:val="00CA65B9"/>
    <w:rsid w:val="00CA7714"/>
    <w:rsid w:val="00CB14B5"/>
    <w:rsid w:val="00CB1D08"/>
    <w:rsid w:val="00CB20E6"/>
    <w:rsid w:val="00CB304A"/>
    <w:rsid w:val="00CB3343"/>
    <w:rsid w:val="00CB4993"/>
    <w:rsid w:val="00CB544C"/>
    <w:rsid w:val="00CB6EE1"/>
    <w:rsid w:val="00CC0B5C"/>
    <w:rsid w:val="00CC0E2A"/>
    <w:rsid w:val="00CC107E"/>
    <w:rsid w:val="00CC179A"/>
    <w:rsid w:val="00CC1DE7"/>
    <w:rsid w:val="00CC22B4"/>
    <w:rsid w:val="00CC3688"/>
    <w:rsid w:val="00CC3718"/>
    <w:rsid w:val="00CC3F8F"/>
    <w:rsid w:val="00CC411A"/>
    <w:rsid w:val="00CC476F"/>
    <w:rsid w:val="00CC4E7C"/>
    <w:rsid w:val="00CC5068"/>
    <w:rsid w:val="00CC55E4"/>
    <w:rsid w:val="00CC5642"/>
    <w:rsid w:val="00CC57EF"/>
    <w:rsid w:val="00CC60EB"/>
    <w:rsid w:val="00CC65A0"/>
    <w:rsid w:val="00CC660D"/>
    <w:rsid w:val="00CC75C8"/>
    <w:rsid w:val="00CC7BD5"/>
    <w:rsid w:val="00CD0DEA"/>
    <w:rsid w:val="00CD0EAA"/>
    <w:rsid w:val="00CD0F14"/>
    <w:rsid w:val="00CD1219"/>
    <w:rsid w:val="00CD219F"/>
    <w:rsid w:val="00CD24BF"/>
    <w:rsid w:val="00CD347B"/>
    <w:rsid w:val="00CD4B12"/>
    <w:rsid w:val="00CD78E9"/>
    <w:rsid w:val="00CD7D06"/>
    <w:rsid w:val="00CE2332"/>
    <w:rsid w:val="00CE29B7"/>
    <w:rsid w:val="00CE397D"/>
    <w:rsid w:val="00CE7A67"/>
    <w:rsid w:val="00CF05E4"/>
    <w:rsid w:val="00CF1277"/>
    <w:rsid w:val="00CF20BC"/>
    <w:rsid w:val="00CF426A"/>
    <w:rsid w:val="00CF461C"/>
    <w:rsid w:val="00CF48D9"/>
    <w:rsid w:val="00CF4EA5"/>
    <w:rsid w:val="00CF5A9B"/>
    <w:rsid w:val="00CF5DC7"/>
    <w:rsid w:val="00CF7723"/>
    <w:rsid w:val="00CF7FE1"/>
    <w:rsid w:val="00D00DEE"/>
    <w:rsid w:val="00D0130E"/>
    <w:rsid w:val="00D01C22"/>
    <w:rsid w:val="00D01CAA"/>
    <w:rsid w:val="00D01D4B"/>
    <w:rsid w:val="00D02092"/>
    <w:rsid w:val="00D0249D"/>
    <w:rsid w:val="00D03A34"/>
    <w:rsid w:val="00D04628"/>
    <w:rsid w:val="00D04B66"/>
    <w:rsid w:val="00D06926"/>
    <w:rsid w:val="00D07A45"/>
    <w:rsid w:val="00D07D30"/>
    <w:rsid w:val="00D1064B"/>
    <w:rsid w:val="00D11E4A"/>
    <w:rsid w:val="00D11F63"/>
    <w:rsid w:val="00D12F6D"/>
    <w:rsid w:val="00D143B1"/>
    <w:rsid w:val="00D14D79"/>
    <w:rsid w:val="00D15871"/>
    <w:rsid w:val="00D1613A"/>
    <w:rsid w:val="00D16955"/>
    <w:rsid w:val="00D171A3"/>
    <w:rsid w:val="00D17C8A"/>
    <w:rsid w:val="00D20DBA"/>
    <w:rsid w:val="00D2106A"/>
    <w:rsid w:val="00D21318"/>
    <w:rsid w:val="00D22D71"/>
    <w:rsid w:val="00D23174"/>
    <w:rsid w:val="00D2443D"/>
    <w:rsid w:val="00D247A1"/>
    <w:rsid w:val="00D24CC7"/>
    <w:rsid w:val="00D25179"/>
    <w:rsid w:val="00D274EE"/>
    <w:rsid w:val="00D278D1"/>
    <w:rsid w:val="00D3078A"/>
    <w:rsid w:val="00D3169A"/>
    <w:rsid w:val="00D31C62"/>
    <w:rsid w:val="00D367B3"/>
    <w:rsid w:val="00D3747C"/>
    <w:rsid w:val="00D37603"/>
    <w:rsid w:val="00D40120"/>
    <w:rsid w:val="00D41D0C"/>
    <w:rsid w:val="00D42231"/>
    <w:rsid w:val="00D4312A"/>
    <w:rsid w:val="00D43550"/>
    <w:rsid w:val="00D43DB1"/>
    <w:rsid w:val="00D44FBE"/>
    <w:rsid w:val="00D45184"/>
    <w:rsid w:val="00D4673A"/>
    <w:rsid w:val="00D46FDB"/>
    <w:rsid w:val="00D47D18"/>
    <w:rsid w:val="00D50CA7"/>
    <w:rsid w:val="00D51180"/>
    <w:rsid w:val="00D51EB6"/>
    <w:rsid w:val="00D52E76"/>
    <w:rsid w:val="00D54458"/>
    <w:rsid w:val="00D55062"/>
    <w:rsid w:val="00D56568"/>
    <w:rsid w:val="00D5789B"/>
    <w:rsid w:val="00D60A98"/>
    <w:rsid w:val="00D60B63"/>
    <w:rsid w:val="00D622E2"/>
    <w:rsid w:val="00D648E1"/>
    <w:rsid w:val="00D64911"/>
    <w:rsid w:val="00D64FB1"/>
    <w:rsid w:val="00D65099"/>
    <w:rsid w:val="00D650ED"/>
    <w:rsid w:val="00D6512D"/>
    <w:rsid w:val="00D662E9"/>
    <w:rsid w:val="00D66FF3"/>
    <w:rsid w:val="00D672F0"/>
    <w:rsid w:val="00D67871"/>
    <w:rsid w:val="00D67DC4"/>
    <w:rsid w:val="00D67FBD"/>
    <w:rsid w:val="00D70247"/>
    <w:rsid w:val="00D70633"/>
    <w:rsid w:val="00D71BD1"/>
    <w:rsid w:val="00D72655"/>
    <w:rsid w:val="00D733A5"/>
    <w:rsid w:val="00D73DD4"/>
    <w:rsid w:val="00D753E6"/>
    <w:rsid w:val="00D75B66"/>
    <w:rsid w:val="00D769A0"/>
    <w:rsid w:val="00D776A7"/>
    <w:rsid w:val="00D84149"/>
    <w:rsid w:val="00D84BE8"/>
    <w:rsid w:val="00D84CDB"/>
    <w:rsid w:val="00D86CD0"/>
    <w:rsid w:val="00D874E5"/>
    <w:rsid w:val="00D9135A"/>
    <w:rsid w:val="00D921E6"/>
    <w:rsid w:val="00D93F4D"/>
    <w:rsid w:val="00D9405A"/>
    <w:rsid w:val="00D94591"/>
    <w:rsid w:val="00D94C15"/>
    <w:rsid w:val="00D95B5F"/>
    <w:rsid w:val="00D9613A"/>
    <w:rsid w:val="00D9657E"/>
    <w:rsid w:val="00D974B2"/>
    <w:rsid w:val="00D97569"/>
    <w:rsid w:val="00D97D16"/>
    <w:rsid w:val="00D97DCB"/>
    <w:rsid w:val="00DA12CE"/>
    <w:rsid w:val="00DA20CD"/>
    <w:rsid w:val="00DA4996"/>
    <w:rsid w:val="00DA5011"/>
    <w:rsid w:val="00DA50B7"/>
    <w:rsid w:val="00DA5290"/>
    <w:rsid w:val="00DA69B3"/>
    <w:rsid w:val="00DA6A84"/>
    <w:rsid w:val="00DA703A"/>
    <w:rsid w:val="00DA74AC"/>
    <w:rsid w:val="00DA7781"/>
    <w:rsid w:val="00DA798E"/>
    <w:rsid w:val="00DB07AE"/>
    <w:rsid w:val="00DB2F01"/>
    <w:rsid w:val="00DB404B"/>
    <w:rsid w:val="00DB4CB4"/>
    <w:rsid w:val="00DB54F9"/>
    <w:rsid w:val="00DB5B1C"/>
    <w:rsid w:val="00DB63CB"/>
    <w:rsid w:val="00DB6488"/>
    <w:rsid w:val="00DB67DF"/>
    <w:rsid w:val="00DB76BA"/>
    <w:rsid w:val="00DC06BD"/>
    <w:rsid w:val="00DC0F34"/>
    <w:rsid w:val="00DC2B30"/>
    <w:rsid w:val="00DC4378"/>
    <w:rsid w:val="00DC5C22"/>
    <w:rsid w:val="00DC726C"/>
    <w:rsid w:val="00DD0812"/>
    <w:rsid w:val="00DD15B6"/>
    <w:rsid w:val="00DD1F36"/>
    <w:rsid w:val="00DD2E87"/>
    <w:rsid w:val="00DD2FDC"/>
    <w:rsid w:val="00DD32B3"/>
    <w:rsid w:val="00DD396B"/>
    <w:rsid w:val="00DD3AE5"/>
    <w:rsid w:val="00DD55E8"/>
    <w:rsid w:val="00DD598F"/>
    <w:rsid w:val="00DD5C56"/>
    <w:rsid w:val="00DD6340"/>
    <w:rsid w:val="00DD6E49"/>
    <w:rsid w:val="00DD74BF"/>
    <w:rsid w:val="00DD7DF5"/>
    <w:rsid w:val="00DD7F0B"/>
    <w:rsid w:val="00DE1CA2"/>
    <w:rsid w:val="00DE5438"/>
    <w:rsid w:val="00DE5860"/>
    <w:rsid w:val="00DF1525"/>
    <w:rsid w:val="00DF19B3"/>
    <w:rsid w:val="00DF1AD5"/>
    <w:rsid w:val="00DF216D"/>
    <w:rsid w:val="00DF2B61"/>
    <w:rsid w:val="00DF2D0D"/>
    <w:rsid w:val="00DF3030"/>
    <w:rsid w:val="00DF5AEA"/>
    <w:rsid w:val="00DF642F"/>
    <w:rsid w:val="00DF64E6"/>
    <w:rsid w:val="00DF66F0"/>
    <w:rsid w:val="00DF67E1"/>
    <w:rsid w:val="00E0017B"/>
    <w:rsid w:val="00E00682"/>
    <w:rsid w:val="00E022B5"/>
    <w:rsid w:val="00E022EE"/>
    <w:rsid w:val="00E02806"/>
    <w:rsid w:val="00E02C02"/>
    <w:rsid w:val="00E03C59"/>
    <w:rsid w:val="00E05C3D"/>
    <w:rsid w:val="00E0689A"/>
    <w:rsid w:val="00E07A51"/>
    <w:rsid w:val="00E07D8F"/>
    <w:rsid w:val="00E07F81"/>
    <w:rsid w:val="00E10E62"/>
    <w:rsid w:val="00E12220"/>
    <w:rsid w:val="00E133BB"/>
    <w:rsid w:val="00E13491"/>
    <w:rsid w:val="00E13801"/>
    <w:rsid w:val="00E13C57"/>
    <w:rsid w:val="00E143C7"/>
    <w:rsid w:val="00E14D92"/>
    <w:rsid w:val="00E15D46"/>
    <w:rsid w:val="00E177F0"/>
    <w:rsid w:val="00E17F9C"/>
    <w:rsid w:val="00E213B7"/>
    <w:rsid w:val="00E216E4"/>
    <w:rsid w:val="00E22B41"/>
    <w:rsid w:val="00E22CBD"/>
    <w:rsid w:val="00E25231"/>
    <w:rsid w:val="00E270D5"/>
    <w:rsid w:val="00E31A64"/>
    <w:rsid w:val="00E323BB"/>
    <w:rsid w:val="00E33707"/>
    <w:rsid w:val="00E33DEF"/>
    <w:rsid w:val="00E3405D"/>
    <w:rsid w:val="00E342F0"/>
    <w:rsid w:val="00E3481B"/>
    <w:rsid w:val="00E3596C"/>
    <w:rsid w:val="00E362DB"/>
    <w:rsid w:val="00E36688"/>
    <w:rsid w:val="00E417E0"/>
    <w:rsid w:val="00E41B11"/>
    <w:rsid w:val="00E42B0D"/>
    <w:rsid w:val="00E446D3"/>
    <w:rsid w:val="00E4533C"/>
    <w:rsid w:val="00E456B9"/>
    <w:rsid w:val="00E4677F"/>
    <w:rsid w:val="00E46C67"/>
    <w:rsid w:val="00E5010E"/>
    <w:rsid w:val="00E51D20"/>
    <w:rsid w:val="00E52FE2"/>
    <w:rsid w:val="00E53816"/>
    <w:rsid w:val="00E53F8D"/>
    <w:rsid w:val="00E55092"/>
    <w:rsid w:val="00E55774"/>
    <w:rsid w:val="00E563B9"/>
    <w:rsid w:val="00E56459"/>
    <w:rsid w:val="00E56645"/>
    <w:rsid w:val="00E56ED6"/>
    <w:rsid w:val="00E57441"/>
    <w:rsid w:val="00E575DC"/>
    <w:rsid w:val="00E57DE0"/>
    <w:rsid w:val="00E57FAC"/>
    <w:rsid w:val="00E60627"/>
    <w:rsid w:val="00E6084F"/>
    <w:rsid w:val="00E60FB3"/>
    <w:rsid w:val="00E619F6"/>
    <w:rsid w:val="00E61D63"/>
    <w:rsid w:val="00E621E2"/>
    <w:rsid w:val="00E64E88"/>
    <w:rsid w:val="00E654BB"/>
    <w:rsid w:val="00E67604"/>
    <w:rsid w:val="00E700FB"/>
    <w:rsid w:val="00E708D3"/>
    <w:rsid w:val="00E70B71"/>
    <w:rsid w:val="00E70C65"/>
    <w:rsid w:val="00E71019"/>
    <w:rsid w:val="00E71AF9"/>
    <w:rsid w:val="00E71CBC"/>
    <w:rsid w:val="00E7403D"/>
    <w:rsid w:val="00E7408C"/>
    <w:rsid w:val="00E7556F"/>
    <w:rsid w:val="00E75A3F"/>
    <w:rsid w:val="00E76011"/>
    <w:rsid w:val="00E7636F"/>
    <w:rsid w:val="00E763E3"/>
    <w:rsid w:val="00E804FA"/>
    <w:rsid w:val="00E810B6"/>
    <w:rsid w:val="00E81237"/>
    <w:rsid w:val="00E8159E"/>
    <w:rsid w:val="00E8179E"/>
    <w:rsid w:val="00E81D04"/>
    <w:rsid w:val="00E81F17"/>
    <w:rsid w:val="00E8219D"/>
    <w:rsid w:val="00E82849"/>
    <w:rsid w:val="00E82E9C"/>
    <w:rsid w:val="00E83092"/>
    <w:rsid w:val="00E83096"/>
    <w:rsid w:val="00E86D06"/>
    <w:rsid w:val="00E87513"/>
    <w:rsid w:val="00E8756C"/>
    <w:rsid w:val="00E87EE7"/>
    <w:rsid w:val="00E9050F"/>
    <w:rsid w:val="00E90C8C"/>
    <w:rsid w:val="00E9146E"/>
    <w:rsid w:val="00E91867"/>
    <w:rsid w:val="00E91D2D"/>
    <w:rsid w:val="00E91DDD"/>
    <w:rsid w:val="00E92E94"/>
    <w:rsid w:val="00E95BFD"/>
    <w:rsid w:val="00E96FA6"/>
    <w:rsid w:val="00EA15F1"/>
    <w:rsid w:val="00EA2556"/>
    <w:rsid w:val="00EA2B55"/>
    <w:rsid w:val="00EA2C80"/>
    <w:rsid w:val="00EA2EA8"/>
    <w:rsid w:val="00EA3BE6"/>
    <w:rsid w:val="00EA5C19"/>
    <w:rsid w:val="00EA60B2"/>
    <w:rsid w:val="00EA6C0C"/>
    <w:rsid w:val="00EA7816"/>
    <w:rsid w:val="00EB1615"/>
    <w:rsid w:val="00EB272F"/>
    <w:rsid w:val="00EB36E1"/>
    <w:rsid w:val="00EB3B82"/>
    <w:rsid w:val="00EB4100"/>
    <w:rsid w:val="00EB41B3"/>
    <w:rsid w:val="00EB4913"/>
    <w:rsid w:val="00EB4BCF"/>
    <w:rsid w:val="00EB5504"/>
    <w:rsid w:val="00EB56A5"/>
    <w:rsid w:val="00EB56B8"/>
    <w:rsid w:val="00EB5B2C"/>
    <w:rsid w:val="00EB5C51"/>
    <w:rsid w:val="00EB7C28"/>
    <w:rsid w:val="00EB7D8E"/>
    <w:rsid w:val="00EC059B"/>
    <w:rsid w:val="00EC08E0"/>
    <w:rsid w:val="00EC17A8"/>
    <w:rsid w:val="00EC191D"/>
    <w:rsid w:val="00EC4251"/>
    <w:rsid w:val="00EC4914"/>
    <w:rsid w:val="00EC645E"/>
    <w:rsid w:val="00EC6668"/>
    <w:rsid w:val="00EC6EB4"/>
    <w:rsid w:val="00EC70CB"/>
    <w:rsid w:val="00EC79D0"/>
    <w:rsid w:val="00EC7DA5"/>
    <w:rsid w:val="00EC7F37"/>
    <w:rsid w:val="00ED01DA"/>
    <w:rsid w:val="00ED02AD"/>
    <w:rsid w:val="00ED06FB"/>
    <w:rsid w:val="00ED0E31"/>
    <w:rsid w:val="00ED14F0"/>
    <w:rsid w:val="00ED1C37"/>
    <w:rsid w:val="00ED22F2"/>
    <w:rsid w:val="00ED2B2E"/>
    <w:rsid w:val="00ED48AE"/>
    <w:rsid w:val="00ED497B"/>
    <w:rsid w:val="00ED5491"/>
    <w:rsid w:val="00ED5764"/>
    <w:rsid w:val="00ED68D3"/>
    <w:rsid w:val="00ED6BD3"/>
    <w:rsid w:val="00EE0339"/>
    <w:rsid w:val="00EE0AF9"/>
    <w:rsid w:val="00EE2660"/>
    <w:rsid w:val="00EE30B2"/>
    <w:rsid w:val="00EE30D6"/>
    <w:rsid w:val="00EE3482"/>
    <w:rsid w:val="00EE3855"/>
    <w:rsid w:val="00EE420C"/>
    <w:rsid w:val="00EE4398"/>
    <w:rsid w:val="00EE4661"/>
    <w:rsid w:val="00EE49BB"/>
    <w:rsid w:val="00EE4E5E"/>
    <w:rsid w:val="00EE4FE1"/>
    <w:rsid w:val="00EE5DED"/>
    <w:rsid w:val="00EE67B7"/>
    <w:rsid w:val="00EE6926"/>
    <w:rsid w:val="00EE6A00"/>
    <w:rsid w:val="00EE6B72"/>
    <w:rsid w:val="00EE7555"/>
    <w:rsid w:val="00EE7E7C"/>
    <w:rsid w:val="00EF1009"/>
    <w:rsid w:val="00EF1E37"/>
    <w:rsid w:val="00EF2A2B"/>
    <w:rsid w:val="00EF38E7"/>
    <w:rsid w:val="00EF45DC"/>
    <w:rsid w:val="00EF4B90"/>
    <w:rsid w:val="00EF5758"/>
    <w:rsid w:val="00EF6D4E"/>
    <w:rsid w:val="00F00340"/>
    <w:rsid w:val="00F00AD4"/>
    <w:rsid w:val="00F00DD8"/>
    <w:rsid w:val="00F01215"/>
    <w:rsid w:val="00F01349"/>
    <w:rsid w:val="00F01C03"/>
    <w:rsid w:val="00F03021"/>
    <w:rsid w:val="00F051E5"/>
    <w:rsid w:val="00F05909"/>
    <w:rsid w:val="00F068AC"/>
    <w:rsid w:val="00F06D64"/>
    <w:rsid w:val="00F102DB"/>
    <w:rsid w:val="00F1049D"/>
    <w:rsid w:val="00F10870"/>
    <w:rsid w:val="00F11718"/>
    <w:rsid w:val="00F12333"/>
    <w:rsid w:val="00F12D3A"/>
    <w:rsid w:val="00F13CE8"/>
    <w:rsid w:val="00F14EE3"/>
    <w:rsid w:val="00F15034"/>
    <w:rsid w:val="00F1513D"/>
    <w:rsid w:val="00F20786"/>
    <w:rsid w:val="00F21FE1"/>
    <w:rsid w:val="00F23060"/>
    <w:rsid w:val="00F232C4"/>
    <w:rsid w:val="00F23E3E"/>
    <w:rsid w:val="00F26433"/>
    <w:rsid w:val="00F26FE2"/>
    <w:rsid w:val="00F27790"/>
    <w:rsid w:val="00F277E8"/>
    <w:rsid w:val="00F27899"/>
    <w:rsid w:val="00F300AC"/>
    <w:rsid w:val="00F31A27"/>
    <w:rsid w:val="00F31AF6"/>
    <w:rsid w:val="00F329FC"/>
    <w:rsid w:val="00F32A77"/>
    <w:rsid w:val="00F32BF0"/>
    <w:rsid w:val="00F34785"/>
    <w:rsid w:val="00F351D1"/>
    <w:rsid w:val="00F35CB4"/>
    <w:rsid w:val="00F36D96"/>
    <w:rsid w:val="00F37D6A"/>
    <w:rsid w:val="00F42C8A"/>
    <w:rsid w:val="00F43036"/>
    <w:rsid w:val="00F439E3"/>
    <w:rsid w:val="00F44F19"/>
    <w:rsid w:val="00F4529B"/>
    <w:rsid w:val="00F45FD3"/>
    <w:rsid w:val="00F465E5"/>
    <w:rsid w:val="00F4662F"/>
    <w:rsid w:val="00F4665B"/>
    <w:rsid w:val="00F46C59"/>
    <w:rsid w:val="00F46F38"/>
    <w:rsid w:val="00F51D72"/>
    <w:rsid w:val="00F52932"/>
    <w:rsid w:val="00F553C9"/>
    <w:rsid w:val="00F55690"/>
    <w:rsid w:val="00F5697A"/>
    <w:rsid w:val="00F5767E"/>
    <w:rsid w:val="00F576FD"/>
    <w:rsid w:val="00F577F7"/>
    <w:rsid w:val="00F579BC"/>
    <w:rsid w:val="00F60EB7"/>
    <w:rsid w:val="00F61FD1"/>
    <w:rsid w:val="00F6266A"/>
    <w:rsid w:val="00F62DF8"/>
    <w:rsid w:val="00F64749"/>
    <w:rsid w:val="00F654E8"/>
    <w:rsid w:val="00F66CCF"/>
    <w:rsid w:val="00F67B95"/>
    <w:rsid w:val="00F708F7"/>
    <w:rsid w:val="00F70A09"/>
    <w:rsid w:val="00F73356"/>
    <w:rsid w:val="00F74FBE"/>
    <w:rsid w:val="00F76D34"/>
    <w:rsid w:val="00F80274"/>
    <w:rsid w:val="00F81313"/>
    <w:rsid w:val="00F81FD3"/>
    <w:rsid w:val="00F83922"/>
    <w:rsid w:val="00F83A1C"/>
    <w:rsid w:val="00F83C16"/>
    <w:rsid w:val="00F85D6B"/>
    <w:rsid w:val="00F85DC8"/>
    <w:rsid w:val="00F85F08"/>
    <w:rsid w:val="00F875C3"/>
    <w:rsid w:val="00F9058A"/>
    <w:rsid w:val="00F90A48"/>
    <w:rsid w:val="00F90CFB"/>
    <w:rsid w:val="00F91B35"/>
    <w:rsid w:val="00F938B3"/>
    <w:rsid w:val="00F93C17"/>
    <w:rsid w:val="00F945E8"/>
    <w:rsid w:val="00F952C5"/>
    <w:rsid w:val="00F96ECA"/>
    <w:rsid w:val="00F972B5"/>
    <w:rsid w:val="00FA0CF6"/>
    <w:rsid w:val="00FA1049"/>
    <w:rsid w:val="00FA1264"/>
    <w:rsid w:val="00FA3C11"/>
    <w:rsid w:val="00FA57C2"/>
    <w:rsid w:val="00FA6249"/>
    <w:rsid w:val="00FA7B95"/>
    <w:rsid w:val="00FB05D6"/>
    <w:rsid w:val="00FB0AAB"/>
    <w:rsid w:val="00FB435C"/>
    <w:rsid w:val="00FB480F"/>
    <w:rsid w:val="00FB5495"/>
    <w:rsid w:val="00FB54DE"/>
    <w:rsid w:val="00FB731C"/>
    <w:rsid w:val="00FC0F1B"/>
    <w:rsid w:val="00FC2F5F"/>
    <w:rsid w:val="00FC320B"/>
    <w:rsid w:val="00FC7E43"/>
    <w:rsid w:val="00FD010B"/>
    <w:rsid w:val="00FD0949"/>
    <w:rsid w:val="00FD0A4A"/>
    <w:rsid w:val="00FD0B21"/>
    <w:rsid w:val="00FD1018"/>
    <w:rsid w:val="00FD1853"/>
    <w:rsid w:val="00FD1DE2"/>
    <w:rsid w:val="00FD1EF3"/>
    <w:rsid w:val="00FD2F54"/>
    <w:rsid w:val="00FD3C7F"/>
    <w:rsid w:val="00FD4ADB"/>
    <w:rsid w:val="00FD4B0E"/>
    <w:rsid w:val="00FD5752"/>
    <w:rsid w:val="00FD5BAE"/>
    <w:rsid w:val="00FD6EE3"/>
    <w:rsid w:val="00FD763D"/>
    <w:rsid w:val="00FE1C11"/>
    <w:rsid w:val="00FE1F83"/>
    <w:rsid w:val="00FE29D0"/>
    <w:rsid w:val="00FE34C8"/>
    <w:rsid w:val="00FE478B"/>
    <w:rsid w:val="00FE7692"/>
    <w:rsid w:val="00FF00B3"/>
    <w:rsid w:val="00FF04EB"/>
    <w:rsid w:val="00FF0B7A"/>
    <w:rsid w:val="00FF13CA"/>
    <w:rsid w:val="00FF1E8E"/>
    <w:rsid w:val="00FF2DA9"/>
    <w:rsid w:val="00FF3D7B"/>
    <w:rsid w:val="00FF4718"/>
    <w:rsid w:val="00FF52D9"/>
    <w:rsid w:val="00FF66FA"/>
    <w:rsid w:val="00FF74BC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869CD"/>
  <w15:docId w15:val="{744511B8-6A12-442B-9C0D-16485FBB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2119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7860"/>
    <w:pPr>
      <w:ind w:leftChars="400" w:left="840"/>
    </w:pPr>
  </w:style>
  <w:style w:type="character" w:styleId="a4">
    <w:name w:val="Hyperlink"/>
    <w:basedOn w:val="a0"/>
    <w:uiPriority w:val="99"/>
    <w:unhideWhenUsed/>
    <w:rsid w:val="003C7860"/>
    <w:rPr>
      <w:color w:val="0563C1" w:themeColor="hyperlink"/>
      <w:u w:val="single"/>
    </w:rPr>
  </w:style>
  <w:style w:type="character" w:customStyle="1" w:styleId="current-selection">
    <w:name w:val="current-selection"/>
    <w:basedOn w:val="a0"/>
    <w:rsid w:val="0087686D"/>
  </w:style>
  <w:style w:type="character" w:customStyle="1" w:styleId="ffa">
    <w:name w:val="ffa"/>
    <w:basedOn w:val="a0"/>
    <w:rsid w:val="0087686D"/>
  </w:style>
  <w:style w:type="character" w:customStyle="1" w:styleId="a5">
    <w:name w:val="_"/>
    <w:basedOn w:val="a0"/>
    <w:rsid w:val="0087686D"/>
  </w:style>
  <w:style w:type="paragraph" w:customStyle="1" w:styleId="EndNoteBibliographyTitle">
    <w:name w:val="EndNote Bibliography Title"/>
    <w:basedOn w:val="a"/>
    <w:link w:val="EndNoteBibliographyTitle0"/>
    <w:rsid w:val="00D1695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95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95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955"/>
    <w:rPr>
      <w:rFonts w:ascii="游明朝" w:eastAsia="游明朝" w:hAnsi="游明朝"/>
      <w:noProof/>
      <w:sz w:val="20"/>
    </w:rPr>
  </w:style>
  <w:style w:type="character" w:styleId="a6">
    <w:name w:val="annotation reference"/>
    <w:basedOn w:val="a0"/>
    <w:uiPriority w:val="99"/>
    <w:semiHidden/>
    <w:unhideWhenUsed/>
    <w:rsid w:val="002A46C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A46C9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2A46C9"/>
  </w:style>
  <w:style w:type="paragraph" w:styleId="a9">
    <w:name w:val="annotation subject"/>
    <w:basedOn w:val="a7"/>
    <w:next w:val="a7"/>
    <w:link w:val="aa"/>
    <w:uiPriority w:val="99"/>
    <w:semiHidden/>
    <w:unhideWhenUsed/>
    <w:rsid w:val="002A46C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A46C9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2A46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2A46C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121B9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21B9B"/>
  </w:style>
  <w:style w:type="paragraph" w:styleId="af">
    <w:name w:val="footer"/>
    <w:basedOn w:val="a"/>
    <w:link w:val="af0"/>
    <w:uiPriority w:val="99"/>
    <w:unhideWhenUsed/>
    <w:rsid w:val="00121B9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21B9B"/>
  </w:style>
  <w:style w:type="character" w:customStyle="1" w:styleId="highlight">
    <w:name w:val="highlight"/>
    <w:basedOn w:val="a0"/>
    <w:rsid w:val="00DB2F01"/>
  </w:style>
  <w:style w:type="character" w:customStyle="1" w:styleId="30">
    <w:name w:val="見出し 3 (文字)"/>
    <w:basedOn w:val="a0"/>
    <w:link w:val="3"/>
    <w:uiPriority w:val="9"/>
    <w:rsid w:val="00121191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mim-font">
    <w:name w:val="mim-font"/>
    <w:basedOn w:val="a0"/>
    <w:rsid w:val="00121191"/>
  </w:style>
  <w:style w:type="character" w:styleId="af1">
    <w:name w:val="Strong"/>
    <w:basedOn w:val="a0"/>
    <w:uiPriority w:val="22"/>
    <w:qFormat/>
    <w:rsid w:val="00080FDB"/>
    <w:rPr>
      <w:b/>
      <w:bCs/>
    </w:rPr>
  </w:style>
  <w:style w:type="character" w:customStyle="1" w:styleId="st">
    <w:name w:val="st"/>
    <w:basedOn w:val="a0"/>
    <w:rsid w:val="005B6697"/>
  </w:style>
  <w:style w:type="character" w:customStyle="1" w:styleId="algo-summary">
    <w:name w:val="algo-summary"/>
    <w:basedOn w:val="a0"/>
    <w:rsid w:val="000A6409"/>
  </w:style>
  <w:style w:type="character" w:customStyle="1" w:styleId="rmq-annotator-hl">
    <w:name w:val="rmq-annotator-hl"/>
    <w:basedOn w:val="a0"/>
    <w:rsid w:val="00C552F1"/>
  </w:style>
  <w:style w:type="character" w:styleId="af2">
    <w:name w:val="Emphasis"/>
    <w:basedOn w:val="a0"/>
    <w:uiPriority w:val="20"/>
    <w:qFormat/>
    <w:rsid w:val="00817BAF"/>
    <w:rPr>
      <w:i/>
      <w:iCs/>
    </w:rPr>
  </w:style>
  <w:style w:type="character" w:customStyle="1" w:styleId="jrnl">
    <w:name w:val="jrnl"/>
    <w:basedOn w:val="a0"/>
    <w:rsid w:val="00126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0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3A828-7376-45AF-8F39-ECA2B0405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001005</vt:lpstr>
      <vt:lpstr>2001005</vt:lpstr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1005</dc:title>
  <dc:subject/>
  <dc:creator>Kimoto Yayoi</dc:creator>
  <cp:keywords/>
  <dc:description/>
  <cp:lastModifiedBy>JUNYA KURODA</cp:lastModifiedBy>
  <cp:revision>19</cp:revision>
  <cp:lastPrinted>2019-12-17T05:14:00Z</cp:lastPrinted>
  <dcterms:created xsi:type="dcterms:W3CDTF">2020-01-23T07:50:00Z</dcterms:created>
  <dcterms:modified xsi:type="dcterms:W3CDTF">2020-04-1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006598865</vt:i4>
  </property>
</Properties>
</file>